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13DE5" w14:textId="77777777" w:rsidR="006169ED" w:rsidRPr="0087033B" w:rsidRDefault="006169ED">
      <w:pPr>
        <w:rPr>
          <w:szCs w:val="24"/>
        </w:rPr>
      </w:pPr>
    </w:p>
    <w:p w14:paraId="1A702B46" w14:textId="79F24F76" w:rsidR="006169ED" w:rsidRPr="0087033B" w:rsidRDefault="003226F7" w:rsidP="006169ED">
      <w:pPr>
        <w:autoSpaceDE w:val="0"/>
        <w:autoSpaceDN w:val="0"/>
        <w:adjustRightInd w:val="0"/>
        <w:jc w:val="both"/>
        <w:rPr>
          <w:b/>
          <w:szCs w:val="24"/>
        </w:rPr>
      </w:pPr>
      <w:r>
        <w:rPr>
          <w:b/>
          <w:szCs w:val="24"/>
        </w:rPr>
        <w:t>Supplementary Information</w:t>
      </w:r>
      <w:r w:rsidR="0087033B" w:rsidRPr="0087033B">
        <w:rPr>
          <w:b/>
          <w:szCs w:val="24"/>
        </w:rPr>
        <w:t xml:space="preserve"> </w:t>
      </w:r>
      <w:r w:rsidR="00250910">
        <w:rPr>
          <w:b/>
          <w:szCs w:val="24"/>
        </w:rPr>
        <w:t xml:space="preserve">Table </w:t>
      </w:r>
      <w:r w:rsidR="0087033B" w:rsidRPr="0087033B">
        <w:rPr>
          <w:b/>
          <w:szCs w:val="24"/>
        </w:rPr>
        <w:t>2</w:t>
      </w:r>
      <w:r w:rsidR="00AB213D">
        <w:rPr>
          <w:b/>
          <w:szCs w:val="24"/>
        </w:rPr>
        <w:t>:</w:t>
      </w:r>
      <w:r w:rsidR="0087033B" w:rsidRPr="0087033B">
        <w:rPr>
          <w:b/>
          <w:szCs w:val="24"/>
        </w:rPr>
        <w:t xml:space="preserve"> Descriptive</w:t>
      </w:r>
      <w:r w:rsidR="00122A5A">
        <w:rPr>
          <w:b/>
          <w:szCs w:val="24"/>
        </w:rPr>
        <w:t xml:space="preserve"> </w:t>
      </w:r>
      <w:r w:rsidR="0087033B" w:rsidRPr="0087033B">
        <w:rPr>
          <w:b/>
          <w:szCs w:val="24"/>
        </w:rPr>
        <w:t>s</w:t>
      </w:r>
      <w:r w:rsidR="00122A5A">
        <w:rPr>
          <w:b/>
          <w:szCs w:val="24"/>
        </w:rPr>
        <w:t>tatistics</w:t>
      </w:r>
      <w:r w:rsidR="0087033B" w:rsidRPr="0087033B">
        <w:rPr>
          <w:b/>
          <w:szCs w:val="24"/>
        </w:rPr>
        <w:t xml:space="preserve"> </w:t>
      </w:r>
      <w:r w:rsidR="00706081">
        <w:rPr>
          <w:b/>
          <w:szCs w:val="24"/>
        </w:rPr>
        <w:t>for the</w:t>
      </w:r>
      <w:r w:rsidR="00706081" w:rsidRPr="0087033B">
        <w:rPr>
          <w:b/>
          <w:szCs w:val="24"/>
        </w:rPr>
        <w:t xml:space="preserve"> </w:t>
      </w:r>
      <w:r w:rsidR="0087033B" w:rsidRPr="0087033B">
        <w:rPr>
          <w:b/>
          <w:szCs w:val="24"/>
        </w:rPr>
        <w:t xml:space="preserve">explanatory variables by WHO </w:t>
      </w:r>
      <w:r w:rsidR="00706081">
        <w:rPr>
          <w:b/>
          <w:szCs w:val="24"/>
        </w:rPr>
        <w:t>o</w:t>
      </w:r>
      <w:r w:rsidR="0087033B" w:rsidRPr="0087033B">
        <w:rPr>
          <w:b/>
          <w:szCs w:val="24"/>
        </w:rPr>
        <w:t>besity</w:t>
      </w:r>
      <w:r w:rsidR="00706081">
        <w:rPr>
          <w:b/>
          <w:szCs w:val="24"/>
        </w:rPr>
        <w:t xml:space="preserve"> </w:t>
      </w:r>
      <w:r w:rsidR="0087033B" w:rsidRPr="0087033B">
        <w:rPr>
          <w:b/>
          <w:szCs w:val="24"/>
        </w:rPr>
        <w:t xml:space="preserve">class and </w:t>
      </w:r>
      <w:r w:rsidR="00122A5A">
        <w:rPr>
          <w:b/>
          <w:szCs w:val="24"/>
        </w:rPr>
        <w:t>sex</w:t>
      </w:r>
      <w:r w:rsidR="0087033B" w:rsidRPr="0087033B">
        <w:rPr>
          <w:b/>
          <w:szCs w:val="24"/>
        </w:rPr>
        <w:t xml:space="preserve"> at T</w:t>
      </w:r>
      <w:r w:rsidR="00AB213D">
        <w:rPr>
          <w:b/>
          <w:szCs w:val="24"/>
          <w:vertAlign w:val="subscript"/>
        </w:rPr>
        <w:t xml:space="preserve"> </w:t>
      </w:r>
      <w:r w:rsidR="0087033B" w:rsidRPr="0087033B">
        <w:rPr>
          <w:b/>
          <w:szCs w:val="24"/>
        </w:rPr>
        <w:t>(</w:t>
      </w:r>
      <w:r w:rsidR="00122A5A">
        <w:rPr>
          <w:b/>
          <w:szCs w:val="24"/>
        </w:rPr>
        <w:t>c</w:t>
      </w:r>
      <w:r w:rsidR="0087033B" w:rsidRPr="0087033B">
        <w:rPr>
          <w:b/>
          <w:szCs w:val="24"/>
        </w:rPr>
        <w:t>hi</w:t>
      </w:r>
      <w:r w:rsidR="00122A5A">
        <w:rPr>
          <w:b/>
          <w:szCs w:val="24"/>
        </w:rPr>
        <w:t xml:space="preserve">-square </w:t>
      </w:r>
      <w:r w:rsidR="00706081">
        <w:rPr>
          <w:b/>
          <w:szCs w:val="24"/>
        </w:rPr>
        <w:t>t</w:t>
      </w:r>
      <w:r w:rsidR="0087033B" w:rsidRPr="0087033B">
        <w:rPr>
          <w:b/>
          <w:szCs w:val="24"/>
        </w:rPr>
        <w:t xml:space="preserve">est for </w:t>
      </w:r>
      <w:r w:rsidR="00706081">
        <w:rPr>
          <w:b/>
          <w:szCs w:val="24"/>
        </w:rPr>
        <w:t>o</w:t>
      </w:r>
      <w:r w:rsidR="0087033B" w:rsidRPr="0087033B">
        <w:rPr>
          <w:b/>
          <w:szCs w:val="24"/>
        </w:rPr>
        <w:t>besity</w:t>
      </w:r>
      <w:r w:rsidR="00706081">
        <w:rPr>
          <w:b/>
          <w:szCs w:val="24"/>
        </w:rPr>
        <w:t xml:space="preserve"> </w:t>
      </w:r>
      <w:r w:rsidR="0087033B" w:rsidRPr="0087033B">
        <w:rPr>
          <w:b/>
          <w:szCs w:val="24"/>
        </w:rPr>
        <w:t>class differences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4"/>
        <w:gridCol w:w="945"/>
        <w:gridCol w:w="945"/>
        <w:gridCol w:w="905"/>
        <w:gridCol w:w="788"/>
        <w:gridCol w:w="945"/>
        <w:gridCol w:w="689"/>
        <w:gridCol w:w="2096"/>
        <w:gridCol w:w="947"/>
        <w:gridCol w:w="945"/>
        <w:gridCol w:w="919"/>
        <w:gridCol w:w="919"/>
        <w:gridCol w:w="947"/>
      </w:tblGrid>
      <w:tr w:rsidR="00AA4143" w:rsidRPr="0087033B" w14:paraId="3A412AF1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38CEE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676AA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2B17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E788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31734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21690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C613E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F60B7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21A59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D9C2B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1060F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4D49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BD40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14:paraId="56121B33" w14:textId="77777777" w:rsidTr="007C6408">
        <w:trPr>
          <w:trHeight w:val="222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92DB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right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Obesity</w:t>
            </w:r>
            <w:r w:rsidR="00706081">
              <w:rPr>
                <w:b/>
                <w:bCs/>
                <w:sz w:val="20"/>
              </w:rPr>
              <w:t xml:space="preserve"> </w:t>
            </w:r>
            <w:r w:rsidRPr="0087033B">
              <w:rPr>
                <w:b/>
                <w:bCs/>
                <w:sz w:val="20"/>
              </w:rPr>
              <w:t>class: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FB172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3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B4E99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0≤</w:t>
            </w:r>
          </w:p>
          <w:p w14:paraId="3B725AB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BMI&lt; 3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0FDB6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5≤</w:t>
            </w:r>
          </w:p>
          <w:p w14:paraId="5461CB7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4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C7C9D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≥ 4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97BBC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Total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0BF71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123A7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right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Obesity</w:t>
            </w:r>
            <w:r w:rsidR="00706081">
              <w:rPr>
                <w:b/>
                <w:bCs/>
                <w:sz w:val="20"/>
              </w:rPr>
              <w:t xml:space="preserve"> </w:t>
            </w:r>
            <w:r w:rsidRPr="0087033B">
              <w:rPr>
                <w:b/>
                <w:bCs/>
                <w:sz w:val="20"/>
              </w:rPr>
              <w:t>class: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5ABC2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3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10FD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0≤</w:t>
            </w:r>
          </w:p>
          <w:p w14:paraId="22F9859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3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87E86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5≤</w:t>
            </w:r>
          </w:p>
          <w:p w14:paraId="4DEC51E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&lt; 4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EB62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BMI≥ 4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6EC89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Total</w:t>
            </w:r>
          </w:p>
        </w:tc>
      </w:tr>
      <w:tr w:rsidR="00AA4143" w:rsidRPr="0087033B" w14:paraId="6DBD104E" w14:textId="77777777" w:rsidTr="007C6408">
        <w:trPr>
          <w:trHeight w:val="222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AA654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FBD79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89A4C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841F1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AA92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27FC5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08277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DD65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75B67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E565F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85AF2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9DB09B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8CF5C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14:paraId="6B23D105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2771B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41D97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… fo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4154B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male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5CF00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71829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B448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70C3E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9A05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27D38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>… fo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EB0AA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sz w:val="20"/>
              </w:rPr>
            </w:pPr>
            <w:r w:rsidRPr="0087033B">
              <w:rPr>
                <w:b/>
                <w:sz w:val="20"/>
              </w:rPr>
              <w:t>femal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03B6D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8AA66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EBC1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</w:tr>
      <w:tr w:rsidR="00AA4143" w:rsidRPr="0087033B" w14:paraId="4866C1F0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168BE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N (observation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01E3B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,2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8A230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6D74F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2D09E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E1215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,1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C97C5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B519F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N (observations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B1B6D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,96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C0A3C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5820B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EC36B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FBFEB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,162</w:t>
            </w:r>
          </w:p>
        </w:tc>
      </w:tr>
      <w:tr w:rsidR="00AA4143" w:rsidRPr="0087033B" w14:paraId="449E5619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2AF4E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02C85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1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CBA95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2B2C7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55B93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AFEAC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CE555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ACD94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18372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0.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07F1F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2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DB3A3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546E8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1FF24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75C9F7BD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59E1C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Employment statu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37BAA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00825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943B9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BFB5F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B402C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DC059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CEE4D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Employment statu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2D25FB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16D1E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80060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7321D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E607E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2C738C93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32112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Employe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C9235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1.7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5DAB7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4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875BE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5DC9F6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BDB218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A146D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26FB3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Employe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817D9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2.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BD1F9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1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71D41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E2A0A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0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3A950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5CE298BE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E4C03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Unemploye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AFC00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6.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66742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4.8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783E5E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18671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3723B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62C95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D3444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Unemploye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F0508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3.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4E565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5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52EE6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915C2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1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8949D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01B61BC0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0A908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At school/studen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58882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5.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6B2D3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2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B3291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3B5BF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434CE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E9E24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9BA09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At school/studen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6C2A3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3.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9CD29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484E7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F7E4A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0BD34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3D3A50FA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53420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Homewor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18157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3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FCD67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BD6C3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ECC4D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48E7B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EE2F8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A1EB9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Homewor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D6E2E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0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CABD5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0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5CE5FC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3D902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D0758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26FF7A11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416DD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pacing w:val="-4"/>
                <w:sz w:val="20"/>
              </w:rPr>
            </w:pPr>
            <w:r w:rsidRPr="0087033B">
              <w:rPr>
                <w:color w:val="000000"/>
                <w:spacing w:val="-4"/>
                <w:sz w:val="20"/>
              </w:rPr>
              <w:t>Early retirement (pension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61FEE4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5.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06035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9.0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BA560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.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68414D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1FD64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46BD2F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88DC3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pacing w:val="-4"/>
                <w:sz w:val="20"/>
              </w:rPr>
              <w:t>Early retirement (pension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8741FC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1.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9F54A8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0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37E58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6DE58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.3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0C4D5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60ECE6A7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FA9CE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Other activiti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661B1F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8.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F43F9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.5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388A5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207A4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FF0E7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DAD8E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C0D2F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Other activiti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692F0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2.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3E2AB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1.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F8612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B4E0D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23CFF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782989AE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5984E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On sick leav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4CBC3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4.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EDDF85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6.1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8C80A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2.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2FCA0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.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67309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BFB87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15971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On sick leav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F50F9C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1.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8A631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9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092EF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7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5CAFD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D2EF0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66E8FFCB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93CEBF" w14:textId="77777777" w:rsidR="006169ED" w:rsidRPr="0087033B" w:rsidRDefault="0087033B" w:rsidP="007C6408">
            <w:pPr>
              <w:autoSpaceDE w:val="0"/>
              <w:autoSpaceDN w:val="0"/>
              <w:adjustRightInd w:val="0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Unemployment duration</w:t>
            </w:r>
            <w:r w:rsidRPr="0087033B">
              <w:rPr>
                <w:color w:val="000000"/>
                <w:sz w:val="20"/>
              </w:rPr>
              <w:t xml:space="preserve"> (mean of cumulated; years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6F5D0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501E0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9C8F3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3006C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81D90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702F8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DD57C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Unemployment duration</w:t>
            </w:r>
            <w:r w:rsidRPr="0087033B">
              <w:rPr>
                <w:color w:val="000000"/>
                <w:sz w:val="20"/>
              </w:rPr>
              <w:t xml:space="preserve"> (mean of cumulated; years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7DCE3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5D6BD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FF497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B10CD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46E5C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1D61064B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A9F10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91658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F1A64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855D9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645B9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1ACC1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D1410C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D38EC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188FBB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4EB7F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F3B5E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96311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E7096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3F379928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3B3C78" w14:textId="77777777" w:rsidR="006169ED" w:rsidRPr="0087033B" w:rsidRDefault="00B93B86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>
              <w:rPr>
                <w:b/>
                <w:color w:val="000000"/>
                <w:sz w:val="20"/>
              </w:rPr>
              <w:t>Living with</w:t>
            </w:r>
            <w:r w:rsidR="0087033B" w:rsidRPr="0087033B">
              <w:rPr>
                <w:b/>
                <w:color w:val="000000"/>
                <w:sz w:val="20"/>
              </w:rPr>
              <w:t xml:space="preserve"> obese pers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18B9D8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42777B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28BDB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02D03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FB042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DA55B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16D3ED" w14:textId="77777777" w:rsidR="006169ED" w:rsidRPr="0087033B" w:rsidRDefault="00B93B86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</w:rPr>
              <w:t>Living with</w:t>
            </w:r>
            <w:r w:rsidR="0087033B" w:rsidRPr="0087033B">
              <w:rPr>
                <w:b/>
                <w:color w:val="000000"/>
                <w:sz w:val="20"/>
              </w:rPr>
              <w:t xml:space="preserve"> obese perso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CCF68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1B55B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B3324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9DAD5B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105FC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57EF2F30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FB662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8BB39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6.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75D9F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.3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3782F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A90ED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AAE2F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D0D7B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EF9E9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6A3889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4.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BB767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BDD31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157AA8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35544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340021AF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F226E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CAEC9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6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E34F0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2.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5C524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4.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CE571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F02EF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46FF0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B2204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8C5BB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4.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A7704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8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8BCDF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7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69DCC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.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472917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1B377F47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19179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AB77C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1E679B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79712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F61EA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03162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75D16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F014B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557B3A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94F61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B104E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15EF2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839D5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398EE0E2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1A7FA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Smoking behavio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2A0716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2C462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8D158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808D9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C51C7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E1108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4450C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Smoking behavio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DBC98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CFBED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DA67F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DD48C8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212B8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102E013B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5622F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Never smoke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87D73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5.7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E58140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05091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3B7CB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2B865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CE858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E6AEB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Never smoke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CA892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0.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AFCD77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2.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E1D2F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66D0B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62539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724B5CD7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F1F67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Stopped smok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884E3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4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2DE69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8.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F4927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A4988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D7B77A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A97BD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008F7E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Stopped smokin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8DAB0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6.7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E694E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2EBB46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.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77442E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5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38A62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0DB96CAD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359E2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Smok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01870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2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A6D6B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3.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88E268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62902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407F2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35BFA3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9A655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Smokin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02ED39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2.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78DE1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EBF63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.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9514CC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2.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EFA91D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3CB562CF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8AE99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2FF6E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2107B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30D54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723B84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F61F81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76781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EA1B5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27C4A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B011A8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0A255D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C2E91A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754A6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31215C8C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9C7AE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Physical exerci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242313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624EF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7D3DDE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BB2E1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E3E3E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9ABBE29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AAF42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Physical exercis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662E8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14A6A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49F677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380E3A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A9A4BB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2630B733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E82CB1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At least once a week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07673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9.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100F9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.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733B0F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188650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0.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E586B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86D607C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1B5E9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At least once a week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09D0F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5.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3A2F12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9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09E89D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02DC42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6CB7412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4ACAB8CA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5F0DF24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Nev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AD4A1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74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FFF7F3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6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D7E38C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6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941232A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EEC9AB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BB5C9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DB106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Neve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A10FE49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85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F7F93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20330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.0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A5380E5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.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849EBF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100</w:t>
            </w:r>
          </w:p>
        </w:tc>
      </w:tr>
      <w:tr w:rsidR="00AA4143" w:rsidRPr="0087033B" w14:paraId="30A25053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1FE81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917718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6A2FB6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BB54EC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9B22B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B8EE5B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410BD8F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44E36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D3BE35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34B30D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C5AB40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2479291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CE6FC2" w14:textId="77777777" w:rsidR="006169ED" w:rsidRPr="0087033B" w:rsidRDefault="006169ED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733DDE35" w14:textId="77777777" w:rsidTr="007C6408">
        <w:trPr>
          <w:trHeight w:val="222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8D5F5A6" w14:textId="77777777" w:rsidR="006169ED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sz w:val="20"/>
              </w:rPr>
              <w:t>to be continued</w:t>
            </w:r>
          </w:p>
        </w:tc>
      </w:tr>
    </w:tbl>
    <w:p w14:paraId="27828F97" w14:textId="77777777" w:rsidR="006169ED" w:rsidRPr="0087033B" w:rsidRDefault="0087033B" w:rsidP="006169ED">
      <w:r w:rsidRPr="0087033B">
        <w:br w:type="page"/>
      </w:r>
    </w:p>
    <w:p w14:paraId="56CB62E7" w14:textId="4544FCC3" w:rsidR="00652279" w:rsidRPr="0087033B" w:rsidRDefault="00686F21" w:rsidP="00652279">
      <w:pPr>
        <w:autoSpaceDE w:val="0"/>
        <w:autoSpaceDN w:val="0"/>
        <w:adjustRightInd w:val="0"/>
        <w:jc w:val="both"/>
        <w:rPr>
          <w:b/>
          <w:szCs w:val="24"/>
        </w:rPr>
      </w:pPr>
      <w:r>
        <w:rPr>
          <w:b/>
          <w:szCs w:val="24"/>
        </w:rPr>
        <w:lastRenderedPageBreak/>
        <w:t>Supplementary Information</w:t>
      </w:r>
      <w:r w:rsidRPr="0087033B">
        <w:rPr>
          <w:b/>
          <w:szCs w:val="24"/>
        </w:rPr>
        <w:t xml:space="preserve"> </w:t>
      </w:r>
      <w:r>
        <w:rPr>
          <w:b/>
          <w:szCs w:val="24"/>
        </w:rPr>
        <w:t xml:space="preserve">Table </w:t>
      </w:r>
      <w:r w:rsidRPr="0087033B">
        <w:rPr>
          <w:b/>
          <w:szCs w:val="24"/>
        </w:rPr>
        <w:t>2</w:t>
      </w:r>
      <w:r>
        <w:rPr>
          <w:b/>
          <w:szCs w:val="24"/>
        </w:rPr>
        <w:t>:</w:t>
      </w:r>
      <w:r w:rsidRPr="0087033B">
        <w:rPr>
          <w:b/>
          <w:szCs w:val="24"/>
        </w:rPr>
        <w:t xml:space="preserve"> Descriptive</w:t>
      </w:r>
      <w:r>
        <w:rPr>
          <w:b/>
          <w:szCs w:val="24"/>
        </w:rPr>
        <w:t xml:space="preserve"> </w:t>
      </w:r>
      <w:r w:rsidRPr="0087033B">
        <w:rPr>
          <w:b/>
          <w:szCs w:val="24"/>
        </w:rPr>
        <w:t>s</w:t>
      </w:r>
      <w:r>
        <w:rPr>
          <w:b/>
          <w:szCs w:val="24"/>
        </w:rPr>
        <w:t>tatistics</w:t>
      </w:r>
      <w:r w:rsidRPr="0087033B">
        <w:rPr>
          <w:b/>
          <w:szCs w:val="24"/>
        </w:rPr>
        <w:t xml:space="preserve"> </w:t>
      </w:r>
      <w:r>
        <w:rPr>
          <w:b/>
          <w:szCs w:val="24"/>
        </w:rPr>
        <w:t>for the</w:t>
      </w:r>
      <w:r w:rsidRPr="0087033B">
        <w:rPr>
          <w:b/>
          <w:szCs w:val="24"/>
        </w:rPr>
        <w:t xml:space="preserve"> explanatory variables by WHO </w:t>
      </w:r>
      <w:r>
        <w:rPr>
          <w:b/>
          <w:szCs w:val="24"/>
        </w:rPr>
        <w:t>o</w:t>
      </w:r>
      <w:r w:rsidRPr="0087033B">
        <w:rPr>
          <w:b/>
          <w:szCs w:val="24"/>
        </w:rPr>
        <w:t>besity</w:t>
      </w:r>
      <w:r>
        <w:rPr>
          <w:b/>
          <w:szCs w:val="24"/>
        </w:rPr>
        <w:t xml:space="preserve"> </w:t>
      </w:r>
      <w:r w:rsidRPr="0087033B">
        <w:rPr>
          <w:b/>
          <w:szCs w:val="24"/>
        </w:rPr>
        <w:t xml:space="preserve">class and </w:t>
      </w:r>
      <w:r>
        <w:rPr>
          <w:b/>
          <w:szCs w:val="24"/>
        </w:rPr>
        <w:t>sex</w:t>
      </w:r>
      <w:r w:rsidRPr="0087033B">
        <w:rPr>
          <w:b/>
          <w:szCs w:val="24"/>
        </w:rPr>
        <w:t xml:space="preserve"> at T</w:t>
      </w:r>
      <w:r>
        <w:rPr>
          <w:b/>
          <w:szCs w:val="24"/>
          <w:vertAlign w:val="subscript"/>
        </w:rPr>
        <w:t xml:space="preserve"> </w:t>
      </w:r>
      <w:r w:rsidRPr="0087033B">
        <w:rPr>
          <w:b/>
          <w:szCs w:val="24"/>
        </w:rPr>
        <w:t>(</w:t>
      </w:r>
      <w:r>
        <w:rPr>
          <w:b/>
          <w:szCs w:val="24"/>
        </w:rPr>
        <w:t>c</w:t>
      </w:r>
      <w:r w:rsidRPr="0087033B">
        <w:rPr>
          <w:b/>
          <w:szCs w:val="24"/>
        </w:rPr>
        <w:t>hi</w:t>
      </w:r>
      <w:r>
        <w:rPr>
          <w:b/>
          <w:szCs w:val="24"/>
        </w:rPr>
        <w:t>-square t</w:t>
      </w:r>
      <w:r w:rsidRPr="0087033B">
        <w:rPr>
          <w:b/>
          <w:szCs w:val="24"/>
        </w:rPr>
        <w:t xml:space="preserve">est for </w:t>
      </w:r>
      <w:r>
        <w:rPr>
          <w:b/>
          <w:szCs w:val="24"/>
        </w:rPr>
        <w:t>o</w:t>
      </w:r>
      <w:r w:rsidRPr="0087033B">
        <w:rPr>
          <w:b/>
          <w:szCs w:val="24"/>
        </w:rPr>
        <w:t>besity</w:t>
      </w:r>
      <w:r>
        <w:rPr>
          <w:b/>
          <w:szCs w:val="24"/>
        </w:rPr>
        <w:t xml:space="preserve"> class differences</w:t>
      </w:r>
      <w:r w:rsidR="0087033B" w:rsidRPr="0087033B">
        <w:rPr>
          <w:b/>
          <w:szCs w:val="24"/>
        </w:rPr>
        <w:t>; continued)</w:t>
      </w:r>
    </w:p>
    <w:p w14:paraId="539E29F5" w14:textId="77777777" w:rsidR="00652279" w:rsidRPr="0087033B" w:rsidRDefault="00652279" w:rsidP="00652279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3"/>
        <w:gridCol w:w="945"/>
        <w:gridCol w:w="945"/>
        <w:gridCol w:w="905"/>
        <w:gridCol w:w="788"/>
        <w:gridCol w:w="945"/>
        <w:gridCol w:w="762"/>
        <w:gridCol w:w="2024"/>
        <w:gridCol w:w="947"/>
        <w:gridCol w:w="945"/>
        <w:gridCol w:w="919"/>
        <w:gridCol w:w="919"/>
        <w:gridCol w:w="947"/>
      </w:tblGrid>
      <w:tr w:rsidR="00AA4143" w:rsidRPr="0087033B" w14:paraId="1795A7A2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5BC876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A252E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5255E2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B59845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9F486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A8D61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529AE7C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B17902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012DF5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24D066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FB03DE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D037D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DF9EA13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15BFF45D" w14:textId="77777777" w:rsidTr="007C6408">
        <w:trPr>
          <w:trHeight w:val="222"/>
        </w:trPr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34CA553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Obesity</w:t>
            </w:r>
            <w:r w:rsidR="00706081">
              <w:rPr>
                <w:b/>
                <w:bCs/>
                <w:sz w:val="20"/>
              </w:rPr>
              <w:t xml:space="preserve"> </w:t>
            </w:r>
            <w:r w:rsidRPr="0087033B">
              <w:rPr>
                <w:b/>
                <w:bCs/>
                <w:sz w:val="20"/>
              </w:rPr>
              <w:t>class: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6F5931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&lt; 3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0BD5FD3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0≤</w:t>
            </w:r>
          </w:p>
          <w:p w14:paraId="5C12163D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&lt; 3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EC1447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5≤</w:t>
            </w:r>
          </w:p>
          <w:p w14:paraId="47D2B3C5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&lt; 4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476D72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≥ 4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3EA94C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Total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2F19E4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A50EEB0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right"/>
              <w:rPr>
                <w:sz w:val="20"/>
              </w:rPr>
            </w:pPr>
            <w:r w:rsidRPr="0087033B">
              <w:rPr>
                <w:b/>
                <w:bCs/>
                <w:sz w:val="20"/>
              </w:rPr>
              <w:t>Obesity</w:t>
            </w:r>
            <w:r w:rsidR="00706081">
              <w:rPr>
                <w:b/>
                <w:bCs/>
                <w:sz w:val="20"/>
              </w:rPr>
              <w:t xml:space="preserve"> </w:t>
            </w:r>
            <w:r w:rsidRPr="0087033B">
              <w:rPr>
                <w:b/>
                <w:bCs/>
                <w:sz w:val="20"/>
              </w:rPr>
              <w:t>class: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DE1D64B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&lt; 3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BE6B491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0≤</w:t>
            </w:r>
          </w:p>
          <w:p w14:paraId="4CA9F6CA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&lt; 3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6D949A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bCs/>
                <w:sz w:val="20"/>
              </w:rPr>
              <w:t>35≤</w:t>
            </w:r>
          </w:p>
          <w:p w14:paraId="19EA9D08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&lt; 4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970183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BMI≥ 40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21F4FA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Total</w:t>
            </w:r>
          </w:p>
        </w:tc>
      </w:tr>
      <w:tr w:rsidR="00AA4143" w:rsidRPr="0087033B" w14:paraId="526B94E3" w14:textId="77777777" w:rsidTr="007C6408">
        <w:trPr>
          <w:trHeight w:val="222"/>
        </w:trPr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0E4997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F29C30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02ACA17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497BBD5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0DAE4D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E4843C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B1B77A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CD8C0AC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2648257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E9272F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911F46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699B2A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772993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15A762DA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43BA92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FD3F03C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… fo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B4362C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bCs/>
                <w:sz w:val="20"/>
              </w:rPr>
              <w:t>male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C8ED99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F3DC0F5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F205333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624CC1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CB5861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AE4DE25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sz w:val="20"/>
              </w:rPr>
              <w:t>… fo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92AEC1D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b/>
                <w:sz w:val="20"/>
              </w:rPr>
              <w:t>femal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EB0D0A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0407DE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2A5FBC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5B9A1639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187F779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Health</w:t>
            </w:r>
            <w:r w:rsidR="00706081">
              <w:rPr>
                <w:b/>
                <w:color w:val="000000"/>
                <w:sz w:val="20"/>
              </w:rPr>
              <w:t>-</w:t>
            </w:r>
            <w:r w:rsidRPr="0087033B">
              <w:rPr>
                <w:b/>
                <w:color w:val="000000"/>
                <w:sz w:val="20"/>
              </w:rPr>
              <w:t>related</w:t>
            </w:r>
          </w:p>
          <w:p w14:paraId="682DB239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quality of lif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C1B29AC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91A73B6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D61138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D5F4DCF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38EE7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F2042A3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3A93C09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Health</w:t>
            </w:r>
            <w:r w:rsidR="00706081">
              <w:rPr>
                <w:b/>
                <w:color w:val="000000"/>
                <w:sz w:val="20"/>
              </w:rPr>
              <w:t>-</w:t>
            </w:r>
            <w:r w:rsidRPr="0087033B">
              <w:rPr>
                <w:b/>
                <w:color w:val="000000"/>
                <w:sz w:val="20"/>
              </w:rPr>
              <w:t>related</w:t>
            </w:r>
          </w:p>
          <w:p w14:paraId="7E70F06B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b/>
                <w:color w:val="000000"/>
                <w:sz w:val="20"/>
              </w:rPr>
              <w:t>quality of lif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DC4403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CDF736F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35C6F26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C20C82B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ABD86A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0E776971" w14:textId="77777777" w:rsidTr="007C6408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1537FFF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Physic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B621F2C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2.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E52A40A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9.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6BF14C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7.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F14A608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39.7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6326E4D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BE614E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DA7C54D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Physica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848FE40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1.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34ED105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7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1B55249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6.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22671B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0.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DA443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49DC013E" w14:textId="77777777" w:rsidTr="00693A44">
        <w:trPr>
          <w:trHeight w:val="222"/>
        </w:trPr>
        <w:tc>
          <w:tcPr>
            <w:tcW w:w="722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14D2C5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  <w:r w:rsidRPr="0087033B">
              <w:rPr>
                <w:color w:val="000000"/>
                <w:sz w:val="20"/>
              </w:rPr>
              <w:t>Mental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E68451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3.8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16EEC79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2. 79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77297A7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3.81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230B643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2.8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CD04F3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143CB9A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0E686F1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  <w:r w:rsidRPr="0087033B">
              <w:rPr>
                <w:color w:val="000000"/>
                <w:sz w:val="20"/>
              </w:rPr>
              <w:t>Mental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6D3CE00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1.6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692B8FC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1.3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5CF4D01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50.4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CC9CE58" w14:textId="77777777" w:rsidR="00652279" w:rsidRPr="0087033B" w:rsidRDefault="0087033B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  <w:r w:rsidRPr="0087033B">
              <w:rPr>
                <w:color w:val="000000"/>
                <w:sz w:val="20"/>
              </w:rPr>
              <w:t>49.03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74FDDB89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87033B" w14:paraId="41999D62" w14:textId="77777777" w:rsidTr="00693A44">
        <w:trPr>
          <w:trHeight w:val="222"/>
        </w:trPr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2885B6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9E56F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7AC58E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EF9962E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8032207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3D2CAC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4E7C34A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A3BAAA6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E0E8810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E86748D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7321B8A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8576091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B204F94" w14:textId="77777777" w:rsidR="00652279" w:rsidRPr="0087033B" w:rsidRDefault="00652279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</w:rPr>
            </w:pPr>
          </w:p>
        </w:tc>
      </w:tr>
      <w:tr w:rsidR="00AA4143" w:rsidRPr="00693A44" w14:paraId="17AC2E38" w14:textId="77777777" w:rsidTr="00693A44">
        <w:trPr>
          <w:trHeight w:val="66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2B936B0" w14:textId="77777777" w:rsidR="00D436C7" w:rsidRPr="003C4BB9" w:rsidRDefault="00D436C7" w:rsidP="00D436C7">
            <w:pPr>
              <w:rPr>
                <w:sz w:val="20"/>
                <w:lang w:val="fr-FR"/>
              </w:rPr>
            </w:pPr>
            <w:r w:rsidRPr="003C4BB9">
              <w:rPr>
                <w:sz w:val="20"/>
                <w:lang w:val="fr-FR"/>
              </w:rPr>
              <w:t xml:space="preserve">Notes: </w:t>
            </w:r>
            <w:r w:rsidRPr="003C4BB9">
              <w:rPr>
                <w:sz w:val="20"/>
                <w:vertAlign w:val="superscript"/>
                <w:lang w:val="fr-FR"/>
              </w:rPr>
              <w:t xml:space="preserve">* </w:t>
            </w:r>
            <w:r w:rsidRPr="003C4BB9">
              <w:rPr>
                <w:sz w:val="20"/>
                <w:lang w:val="fr-FR"/>
              </w:rPr>
              <w:t xml:space="preserve">p ≤ 0.05.  </w:t>
            </w:r>
            <w:r w:rsidRPr="003C4BB9">
              <w:rPr>
                <w:sz w:val="20"/>
                <w:vertAlign w:val="superscript"/>
                <w:lang w:val="fr-FR"/>
              </w:rPr>
              <w:t xml:space="preserve">** </w:t>
            </w:r>
            <w:r w:rsidRPr="003C4BB9">
              <w:rPr>
                <w:sz w:val="20"/>
                <w:lang w:val="fr-FR"/>
              </w:rPr>
              <w:t xml:space="preserve">p ≤ 0.01.  </w:t>
            </w:r>
            <w:r w:rsidRPr="003C4BB9">
              <w:rPr>
                <w:sz w:val="20"/>
                <w:vertAlign w:val="superscript"/>
                <w:lang w:val="fr-FR"/>
              </w:rPr>
              <w:t xml:space="preserve">*** </w:t>
            </w:r>
            <w:r w:rsidRPr="003C4BB9">
              <w:rPr>
                <w:sz w:val="20"/>
                <w:lang w:val="fr-FR"/>
              </w:rPr>
              <w:t>p ≤ 0.001</w:t>
            </w:r>
          </w:p>
          <w:p w14:paraId="3D37906B" w14:textId="5833166E" w:rsidR="00652279" w:rsidRPr="003C4BB9" w:rsidRDefault="001671A4" w:rsidP="007C6408">
            <w:pPr>
              <w:autoSpaceDE w:val="0"/>
              <w:autoSpaceDN w:val="0"/>
              <w:adjustRightInd w:val="0"/>
              <w:jc w:val="both"/>
              <w:rPr>
                <w:color w:val="000000"/>
                <w:sz w:val="20"/>
                <w:lang w:val="fr-FR"/>
              </w:rPr>
            </w:pPr>
            <w:r w:rsidRPr="003C4BB9">
              <w:rPr>
                <w:sz w:val="20"/>
                <w:lang w:val="fr-FR"/>
              </w:rPr>
              <w:t>Source: PASS19</w:t>
            </w:r>
          </w:p>
        </w:tc>
      </w:tr>
    </w:tbl>
    <w:p w14:paraId="4375C98C" w14:textId="77777777" w:rsidR="00A85CDA" w:rsidRPr="003C4BB9" w:rsidRDefault="00A85CDA" w:rsidP="00D1341D">
      <w:pPr>
        <w:rPr>
          <w:szCs w:val="24"/>
          <w:lang w:val="fr-FR"/>
        </w:rPr>
      </w:pPr>
    </w:p>
    <w:p w14:paraId="18C1EA56" w14:textId="77777777" w:rsidR="00A85CDA" w:rsidRPr="003C4BB9" w:rsidRDefault="00A85CDA">
      <w:pPr>
        <w:autoSpaceDE w:val="0"/>
        <w:autoSpaceDN w:val="0"/>
        <w:adjustRightInd w:val="0"/>
        <w:rPr>
          <w:szCs w:val="24"/>
          <w:lang w:val="fr-FR"/>
        </w:rPr>
      </w:pPr>
      <w:bookmarkStart w:id="0" w:name="_GoBack"/>
      <w:bookmarkEnd w:id="0"/>
    </w:p>
    <w:sectPr w:rsidR="00A85CDA" w:rsidRPr="003C4BB9" w:rsidSect="00182824">
      <w:pgSz w:w="16838" w:h="11906" w:orient="landscape"/>
      <w:pgMar w:top="1134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94C9D" w14:textId="77777777" w:rsidR="00F93BD7" w:rsidRPr="0087033B" w:rsidRDefault="00F93BD7">
      <w:r w:rsidRPr="0087033B">
        <w:separator/>
      </w:r>
    </w:p>
  </w:endnote>
  <w:endnote w:type="continuationSeparator" w:id="0">
    <w:p w14:paraId="59849D24" w14:textId="77777777" w:rsidR="00F93BD7" w:rsidRPr="0087033B" w:rsidRDefault="00F93BD7">
      <w:r w:rsidRPr="0087033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630E7" w14:textId="77777777" w:rsidR="00F93BD7" w:rsidRPr="0087033B" w:rsidRDefault="00F93BD7">
      <w:r w:rsidRPr="0087033B">
        <w:separator/>
      </w:r>
    </w:p>
  </w:footnote>
  <w:footnote w:type="continuationSeparator" w:id="0">
    <w:p w14:paraId="4F764794" w14:textId="77777777" w:rsidR="00F93BD7" w:rsidRPr="0087033B" w:rsidRDefault="00F93BD7">
      <w:r w:rsidRPr="0087033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8.5pt;height:8.5pt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7E6A31A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5930F182"/>
    <w:lvl w:ilvl="0">
      <w:start w:val="1"/>
      <w:numFmt w:val="decimal"/>
      <w:pStyle w:val="berschrift1"/>
      <w:lvlText w:val="%1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2" w15:restartNumberingAfterBreak="0">
    <w:nsid w:val="02646FBD"/>
    <w:multiLevelType w:val="hybridMultilevel"/>
    <w:tmpl w:val="E864FF98"/>
    <w:lvl w:ilvl="0" w:tplc="79AA05E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079B8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ACF82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FE7B7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EE3AA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C58B65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2CD88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9B06FB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F678D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5584301"/>
    <w:multiLevelType w:val="hybridMultilevel"/>
    <w:tmpl w:val="8236BF3E"/>
    <w:lvl w:ilvl="0" w:tplc="547EC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7229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4E60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F424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FC40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06FA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36C4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06B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D22A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F0F48"/>
    <w:multiLevelType w:val="hybridMultilevel"/>
    <w:tmpl w:val="05F6229A"/>
    <w:lvl w:ilvl="0" w:tplc="400697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C0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4B8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FC3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E65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24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3C4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CEE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C44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17523D"/>
    <w:multiLevelType w:val="hybridMultilevel"/>
    <w:tmpl w:val="854C2AD8"/>
    <w:lvl w:ilvl="0" w:tplc="5CE4FC1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1C2E90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EC9D0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E24CF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22857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A661F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1635C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149F9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3A70B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08A261FD"/>
    <w:multiLevelType w:val="hybridMultilevel"/>
    <w:tmpl w:val="1D06AF76"/>
    <w:lvl w:ilvl="0" w:tplc="0FD48144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AA2E47D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05CA04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731E9F3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7147CC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49800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356926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9684C5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D3D29FB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3A67409"/>
    <w:multiLevelType w:val="hybridMultilevel"/>
    <w:tmpl w:val="500EBB76"/>
    <w:lvl w:ilvl="0" w:tplc="048AA550">
      <w:numFmt w:val="bullet"/>
      <w:pStyle w:val="Aufzhlungszeichen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96CA58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7A2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9CDD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6A1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C05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0884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8CC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BE0F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D102F6"/>
    <w:multiLevelType w:val="hybridMultilevel"/>
    <w:tmpl w:val="6D0A83D2"/>
    <w:lvl w:ilvl="0" w:tplc="EB4669C2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C234E24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3EC23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6D7ED5F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B2E7A1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29681CE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D4A3C6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F7A29E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69898F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AAF5492"/>
    <w:multiLevelType w:val="hybridMultilevel"/>
    <w:tmpl w:val="347039C8"/>
    <w:lvl w:ilvl="0" w:tplc="3C3C4F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DC834A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8AABB9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84E533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73812C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8AA6F9A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D5EC701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EF866E4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48BE6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CD95FCA"/>
    <w:multiLevelType w:val="hybridMultilevel"/>
    <w:tmpl w:val="40625BF4"/>
    <w:lvl w:ilvl="0" w:tplc="1B24AE66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E9CC66C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D11A65D6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1ABAA3B6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6DECFCA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FB68579E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AE96272A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DEEA734C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CE4CAF28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 w15:restartNumberingAfterBreak="0">
    <w:nsid w:val="260411EE"/>
    <w:multiLevelType w:val="hybridMultilevel"/>
    <w:tmpl w:val="1A8E1272"/>
    <w:lvl w:ilvl="0" w:tplc="3EAA6D0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E0909E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B8ABB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DECB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6C0DA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14BF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DFECF6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BCEC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8CE27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7A362D2"/>
    <w:multiLevelType w:val="hybridMultilevel"/>
    <w:tmpl w:val="8B826A86"/>
    <w:lvl w:ilvl="0" w:tplc="C9A2DD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6480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A6DB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6D1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4AA4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EE32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62C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CEA4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626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020A47"/>
    <w:multiLevelType w:val="hybridMultilevel"/>
    <w:tmpl w:val="11646DD6"/>
    <w:lvl w:ilvl="0" w:tplc="F41A25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38B7F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4E406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AFEF98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DC8C5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28321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1E651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4C774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212DED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34C22DF"/>
    <w:multiLevelType w:val="hybridMultilevel"/>
    <w:tmpl w:val="EB42F79E"/>
    <w:lvl w:ilvl="0" w:tplc="FBF0C38C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4383E7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D74B8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8A84838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14CF80C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7A44F79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3F202B2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A6EE90C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9443D8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34D5005A"/>
    <w:multiLevelType w:val="hybridMultilevel"/>
    <w:tmpl w:val="47866EE2"/>
    <w:lvl w:ilvl="0" w:tplc="1C7AE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666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03E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82B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F01D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9459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38A9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248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1036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F23532"/>
    <w:multiLevelType w:val="multilevel"/>
    <w:tmpl w:val="B38CB9CC"/>
    <w:lvl w:ilvl="0">
      <w:start w:val="1"/>
      <w:numFmt w:val="decimal"/>
      <w:lvlText w:val="%1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b/>
      </w:rPr>
    </w:lvl>
  </w:abstractNum>
  <w:abstractNum w:abstractNumId="17" w15:restartNumberingAfterBreak="0">
    <w:nsid w:val="36FF0E49"/>
    <w:multiLevelType w:val="hybridMultilevel"/>
    <w:tmpl w:val="5650CE00"/>
    <w:lvl w:ilvl="0" w:tplc="E6364E1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BB98286E">
      <w:start w:val="1"/>
      <w:numFmt w:val="lowerLetter"/>
      <w:lvlText w:val="%2."/>
      <w:lvlJc w:val="left"/>
      <w:pPr>
        <w:ind w:left="1440" w:hanging="360"/>
      </w:pPr>
      <w:rPr>
        <w:rFonts w:cs="Times New Roman" w:hint="default"/>
      </w:rPr>
    </w:lvl>
    <w:lvl w:ilvl="2" w:tplc="48C29E8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56E2E4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B122F2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8A479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12A067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6562D1C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C0CDF7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3873564D"/>
    <w:multiLevelType w:val="hybridMultilevel"/>
    <w:tmpl w:val="9E5EECC0"/>
    <w:lvl w:ilvl="0" w:tplc="9222901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BB2EEB8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8D0C99B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E72FA8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54605AE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F36C4B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95C811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360CB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4A637F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8EB5828"/>
    <w:multiLevelType w:val="hybridMultilevel"/>
    <w:tmpl w:val="900C928A"/>
    <w:lvl w:ilvl="0" w:tplc="B1AC8D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56D9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C8ED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074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E3F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2EDA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9AB1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E21F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2690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13163E"/>
    <w:multiLevelType w:val="hybridMultilevel"/>
    <w:tmpl w:val="08063ABE"/>
    <w:lvl w:ilvl="0" w:tplc="39D4DD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3CF7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8C5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F65A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987E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563C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14B2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65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AE9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6E6CE1"/>
    <w:multiLevelType w:val="hybridMultilevel"/>
    <w:tmpl w:val="9AC4FB7A"/>
    <w:lvl w:ilvl="0" w:tplc="5EFA06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265A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253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98D5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986A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AA9E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88B7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DED3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32EE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F23D2A"/>
    <w:multiLevelType w:val="multilevel"/>
    <w:tmpl w:val="659C7E3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 w15:restartNumberingAfterBreak="0">
    <w:nsid w:val="3E50564A"/>
    <w:multiLevelType w:val="hybridMultilevel"/>
    <w:tmpl w:val="2C48510A"/>
    <w:lvl w:ilvl="0" w:tplc="9C3E6A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809E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2CBF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E38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9C0A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A264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62E0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C828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8818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805DEC"/>
    <w:multiLevelType w:val="hybridMultilevel"/>
    <w:tmpl w:val="452611D6"/>
    <w:lvl w:ilvl="0" w:tplc="EE8273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268E7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ECE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C82A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813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2FE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5C3B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8078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5294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8B4477"/>
    <w:multiLevelType w:val="hybridMultilevel"/>
    <w:tmpl w:val="7E560806"/>
    <w:lvl w:ilvl="0" w:tplc="FA44C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6E2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148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38B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2A0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68E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0D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AE7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6D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79F5F56"/>
    <w:multiLevelType w:val="multilevel"/>
    <w:tmpl w:val="B38CB9CC"/>
    <w:lvl w:ilvl="0">
      <w:start w:val="1"/>
      <w:numFmt w:val="decimal"/>
      <w:lvlText w:val="%1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b/>
      </w:rPr>
    </w:lvl>
  </w:abstractNum>
  <w:abstractNum w:abstractNumId="27" w15:restartNumberingAfterBreak="0">
    <w:nsid w:val="4E3A5B6F"/>
    <w:multiLevelType w:val="hybridMultilevel"/>
    <w:tmpl w:val="D2C461DA"/>
    <w:lvl w:ilvl="0" w:tplc="9998FF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EACAF5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E0DC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8B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B093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8D4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D81F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16E8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903B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F16F9A"/>
    <w:multiLevelType w:val="hybridMultilevel"/>
    <w:tmpl w:val="5F84D49E"/>
    <w:lvl w:ilvl="0" w:tplc="C748BA0E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2D765764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F24C35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D598CE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DE064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7E0E5E2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11EE94E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6A07EDC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E2EE974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C42261E"/>
    <w:multiLevelType w:val="hybridMultilevel"/>
    <w:tmpl w:val="2012B312"/>
    <w:lvl w:ilvl="0" w:tplc="EF9E324E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5C9433CA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</w:rPr>
    </w:lvl>
    <w:lvl w:ilvl="2" w:tplc="2DCE96D6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CA853EC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F1AD212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A65A429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DEC46B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BF72173E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508FF8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608D3C80"/>
    <w:multiLevelType w:val="hybridMultilevel"/>
    <w:tmpl w:val="60B201BC"/>
    <w:lvl w:ilvl="0" w:tplc="76621C68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76478D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686F158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660F76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26B3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13AF76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B33CAB0C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7D8AB70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ECC49DB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6EF217C6"/>
    <w:multiLevelType w:val="hybridMultilevel"/>
    <w:tmpl w:val="934A1DE8"/>
    <w:lvl w:ilvl="0" w:tplc="D6B2107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374D988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0FEE536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426EDC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B8F8755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11CF808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E8D83B58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A8E4E8A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210035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72CB1B8F"/>
    <w:multiLevelType w:val="multilevel"/>
    <w:tmpl w:val="05AA9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A32469"/>
    <w:multiLevelType w:val="hybridMultilevel"/>
    <w:tmpl w:val="21E80534"/>
    <w:lvl w:ilvl="0" w:tplc="9942FF4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448E6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929F4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394591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5E88B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887CC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E894B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562EC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3C755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79D81912"/>
    <w:multiLevelType w:val="hybridMultilevel"/>
    <w:tmpl w:val="14E625A2"/>
    <w:lvl w:ilvl="0" w:tplc="96220C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126F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6EA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0FB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DE01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1471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CE32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62AE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7095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3"/>
  </w:num>
  <w:num w:numId="14">
    <w:abstractNumId w:val="14"/>
  </w:num>
  <w:num w:numId="15">
    <w:abstractNumId w:val="18"/>
  </w:num>
  <w:num w:numId="16">
    <w:abstractNumId w:val="7"/>
  </w:num>
  <w:num w:numId="17">
    <w:abstractNumId w:val="32"/>
  </w:num>
  <w:num w:numId="18">
    <w:abstractNumId w:val="0"/>
  </w:num>
  <w:num w:numId="19">
    <w:abstractNumId w:val="28"/>
  </w:num>
  <w:num w:numId="20">
    <w:abstractNumId w:val="16"/>
  </w:num>
  <w:num w:numId="21">
    <w:abstractNumId w:val="26"/>
  </w:num>
  <w:num w:numId="22">
    <w:abstractNumId w:val="10"/>
  </w:num>
  <w:num w:numId="23">
    <w:abstractNumId w:val="6"/>
  </w:num>
  <w:num w:numId="24">
    <w:abstractNumId w:val="8"/>
  </w:num>
  <w:num w:numId="25">
    <w:abstractNumId w:val="30"/>
  </w:num>
  <w:num w:numId="26">
    <w:abstractNumId w:val="11"/>
  </w:num>
  <w:num w:numId="27">
    <w:abstractNumId w:val="25"/>
  </w:num>
  <w:num w:numId="28">
    <w:abstractNumId w:val="4"/>
  </w:num>
  <w:num w:numId="29">
    <w:abstractNumId w:val="22"/>
  </w:num>
  <w:num w:numId="30">
    <w:abstractNumId w:val="20"/>
  </w:num>
  <w:num w:numId="31">
    <w:abstractNumId w:val="2"/>
  </w:num>
  <w:num w:numId="32">
    <w:abstractNumId w:val="5"/>
  </w:num>
  <w:num w:numId="33">
    <w:abstractNumId w:val="33"/>
  </w:num>
  <w:num w:numId="34">
    <w:abstractNumId w:val="13"/>
  </w:num>
  <w:num w:numId="35">
    <w:abstractNumId w:val="21"/>
  </w:num>
  <w:num w:numId="36">
    <w:abstractNumId w:val="23"/>
  </w:num>
  <w:num w:numId="37">
    <w:abstractNumId w:val="24"/>
  </w:num>
  <w:num w:numId="38">
    <w:abstractNumId w:val="34"/>
  </w:num>
  <w:num w:numId="39">
    <w:abstractNumId w:val="15"/>
  </w:num>
  <w:num w:numId="40">
    <w:abstractNumId w:val="12"/>
  </w:num>
  <w:num w:numId="41">
    <w:abstractNumId w:val="18"/>
    <w:lvlOverride w:ilvl="0">
      <w:lvl w:ilvl="0" w:tplc="9222901E">
        <w:start w:val="1"/>
        <w:numFmt w:val="lowerLetter"/>
        <w:lvlText w:val="%1."/>
        <w:lvlJc w:val="left"/>
        <w:pPr>
          <w:ind w:left="1440" w:hanging="360"/>
        </w:pPr>
        <w:rPr>
          <w:rFonts w:cs="Times New Roman" w:hint="default"/>
        </w:rPr>
      </w:lvl>
    </w:lvlOverride>
    <w:lvlOverride w:ilvl="1">
      <w:lvl w:ilvl="1" w:tplc="6BB2EEB8">
        <w:start w:val="1"/>
        <w:numFmt w:val="lowerLetter"/>
        <w:lvlText w:val="%2."/>
        <w:lvlJc w:val="left"/>
        <w:pPr>
          <w:ind w:left="1440" w:hanging="360"/>
        </w:pPr>
        <w:rPr>
          <w:rFonts w:cs="Times New Roman"/>
        </w:rPr>
      </w:lvl>
    </w:lvlOverride>
    <w:lvlOverride w:ilvl="2">
      <w:lvl w:ilvl="2" w:tplc="8D0C99BA" w:tentative="1">
        <w:start w:val="1"/>
        <w:numFmt w:val="lowerRoman"/>
        <w:lvlText w:val="%3."/>
        <w:lvlJc w:val="right"/>
        <w:pPr>
          <w:ind w:left="2160" w:hanging="180"/>
        </w:pPr>
        <w:rPr>
          <w:rFonts w:cs="Times New Roman"/>
        </w:rPr>
      </w:lvl>
    </w:lvlOverride>
    <w:lvlOverride w:ilvl="3">
      <w:lvl w:ilvl="3" w:tplc="FE72FA84" w:tentative="1">
        <w:start w:val="1"/>
        <w:numFmt w:val="decimal"/>
        <w:lvlText w:val="%4."/>
        <w:lvlJc w:val="left"/>
        <w:pPr>
          <w:ind w:left="2880" w:hanging="360"/>
        </w:pPr>
        <w:rPr>
          <w:rFonts w:cs="Times New Roman"/>
        </w:rPr>
      </w:lvl>
    </w:lvlOverride>
    <w:lvlOverride w:ilvl="4">
      <w:lvl w:ilvl="4" w:tplc="454605AE" w:tentative="1">
        <w:start w:val="1"/>
        <w:numFmt w:val="lowerLetter"/>
        <w:lvlText w:val="%5."/>
        <w:lvlJc w:val="left"/>
        <w:pPr>
          <w:ind w:left="3600" w:hanging="360"/>
        </w:pPr>
        <w:rPr>
          <w:rFonts w:cs="Times New Roman"/>
        </w:rPr>
      </w:lvl>
    </w:lvlOverride>
    <w:lvlOverride w:ilvl="5">
      <w:lvl w:ilvl="5" w:tplc="1F36C4B4" w:tentative="1">
        <w:start w:val="1"/>
        <w:numFmt w:val="lowerRoman"/>
        <w:lvlText w:val="%6."/>
        <w:lvlJc w:val="right"/>
        <w:pPr>
          <w:ind w:left="4320" w:hanging="180"/>
        </w:pPr>
        <w:rPr>
          <w:rFonts w:cs="Times New Roman"/>
        </w:rPr>
      </w:lvl>
    </w:lvlOverride>
    <w:lvlOverride w:ilvl="6">
      <w:lvl w:ilvl="6" w:tplc="B95C811A" w:tentative="1">
        <w:start w:val="1"/>
        <w:numFmt w:val="decimal"/>
        <w:lvlText w:val="%7."/>
        <w:lvlJc w:val="left"/>
        <w:pPr>
          <w:ind w:left="5040" w:hanging="360"/>
        </w:pPr>
        <w:rPr>
          <w:rFonts w:cs="Times New Roman"/>
        </w:rPr>
      </w:lvl>
    </w:lvlOverride>
    <w:lvlOverride w:ilvl="7">
      <w:lvl w:ilvl="7" w:tplc="30360CB4" w:tentative="1">
        <w:start w:val="1"/>
        <w:numFmt w:val="lowerLetter"/>
        <w:lvlText w:val="%8."/>
        <w:lvlJc w:val="left"/>
        <w:pPr>
          <w:ind w:left="5760" w:hanging="360"/>
        </w:pPr>
        <w:rPr>
          <w:rFonts w:cs="Times New Roman"/>
        </w:rPr>
      </w:lvl>
    </w:lvlOverride>
    <w:lvlOverride w:ilvl="8">
      <w:lvl w:ilvl="8" w:tplc="94A637F0" w:tentative="1">
        <w:start w:val="1"/>
        <w:numFmt w:val="lowerRoman"/>
        <w:lvlText w:val="%9."/>
        <w:lvlJc w:val="right"/>
        <w:pPr>
          <w:ind w:left="6480" w:hanging="180"/>
        </w:pPr>
        <w:rPr>
          <w:rFonts w:cs="Times New Roman"/>
        </w:rPr>
      </w:lvl>
    </w:lvlOverride>
  </w:num>
  <w:num w:numId="42">
    <w:abstractNumId w:val="18"/>
    <w:lvlOverride w:ilvl="0">
      <w:lvl w:ilvl="0" w:tplc="9222901E">
        <w:start w:val="1"/>
        <w:numFmt w:val="lowerLetter"/>
        <w:lvlText w:val="%1."/>
        <w:lvlJc w:val="left"/>
        <w:pPr>
          <w:ind w:left="1440" w:hanging="360"/>
        </w:pPr>
        <w:rPr>
          <w:rFonts w:cs="Times New Roman" w:hint="default"/>
        </w:rPr>
      </w:lvl>
    </w:lvlOverride>
    <w:lvlOverride w:ilvl="1">
      <w:lvl w:ilvl="1" w:tplc="6BB2EEB8">
        <w:start w:val="1"/>
        <w:numFmt w:val="lowerLetter"/>
        <w:lvlText w:val="%2."/>
        <w:lvlJc w:val="left"/>
        <w:pPr>
          <w:ind w:left="1440" w:hanging="360"/>
        </w:pPr>
        <w:rPr>
          <w:rFonts w:cs="Times New Roman"/>
        </w:rPr>
      </w:lvl>
    </w:lvlOverride>
    <w:lvlOverride w:ilvl="2">
      <w:lvl w:ilvl="2" w:tplc="8D0C99BA" w:tentative="1">
        <w:start w:val="1"/>
        <w:numFmt w:val="lowerRoman"/>
        <w:lvlText w:val="%3."/>
        <w:lvlJc w:val="right"/>
        <w:pPr>
          <w:ind w:left="2160" w:hanging="180"/>
        </w:pPr>
        <w:rPr>
          <w:rFonts w:cs="Times New Roman"/>
        </w:rPr>
      </w:lvl>
    </w:lvlOverride>
    <w:lvlOverride w:ilvl="3">
      <w:lvl w:ilvl="3" w:tplc="FE72FA84" w:tentative="1">
        <w:start w:val="1"/>
        <w:numFmt w:val="decimal"/>
        <w:lvlText w:val="%4."/>
        <w:lvlJc w:val="left"/>
        <w:pPr>
          <w:ind w:left="2880" w:hanging="360"/>
        </w:pPr>
        <w:rPr>
          <w:rFonts w:cs="Times New Roman"/>
        </w:rPr>
      </w:lvl>
    </w:lvlOverride>
    <w:lvlOverride w:ilvl="4">
      <w:lvl w:ilvl="4" w:tplc="454605AE" w:tentative="1">
        <w:start w:val="1"/>
        <w:numFmt w:val="lowerLetter"/>
        <w:lvlText w:val="%5."/>
        <w:lvlJc w:val="left"/>
        <w:pPr>
          <w:ind w:left="3600" w:hanging="360"/>
        </w:pPr>
        <w:rPr>
          <w:rFonts w:cs="Times New Roman"/>
        </w:rPr>
      </w:lvl>
    </w:lvlOverride>
    <w:lvlOverride w:ilvl="5">
      <w:lvl w:ilvl="5" w:tplc="1F36C4B4" w:tentative="1">
        <w:start w:val="1"/>
        <w:numFmt w:val="lowerRoman"/>
        <w:lvlText w:val="%6."/>
        <w:lvlJc w:val="right"/>
        <w:pPr>
          <w:ind w:left="4320" w:hanging="180"/>
        </w:pPr>
        <w:rPr>
          <w:rFonts w:cs="Times New Roman"/>
        </w:rPr>
      </w:lvl>
    </w:lvlOverride>
    <w:lvlOverride w:ilvl="6">
      <w:lvl w:ilvl="6" w:tplc="B95C811A" w:tentative="1">
        <w:start w:val="1"/>
        <w:numFmt w:val="decimal"/>
        <w:lvlText w:val="%7."/>
        <w:lvlJc w:val="left"/>
        <w:pPr>
          <w:ind w:left="5040" w:hanging="360"/>
        </w:pPr>
        <w:rPr>
          <w:rFonts w:cs="Times New Roman"/>
        </w:rPr>
      </w:lvl>
    </w:lvlOverride>
    <w:lvlOverride w:ilvl="7">
      <w:lvl w:ilvl="7" w:tplc="30360CB4" w:tentative="1">
        <w:start w:val="1"/>
        <w:numFmt w:val="lowerLetter"/>
        <w:lvlText w:val="%8."/>
        <w:lvlJc w:val="left"/>
        <w:pPr>
          <w:ind w:left="5760" w:hanging="360"/>
        </w:pPr>
        <w:rPr>
          <w:rFonts w:cs="Times New Roman"/>
        </w:rPr>
      </w:lvl>
    </w:lvlOverride>
    <w:lvlOverride w:ilvl="8">
      <w:lvl w:ilvl="8" w:tplc="94A637F0" w:tentative="1">
        <w:start w:val="1"/>
        <w:numFmt w:val="lowerRoman"/>
        <w:lvlText w:val="%9."/>
        <w:lvlJc w:val="right"/>
        <w:pPr>
          <w:ind w:left="6480" w:hanging="180"/>
        </w:pPr>
        <w:rPr>
          <w:rFonts w:cs="Times New Roman"/>
        </w:rPr>
      </w:lvl>
    </w:lvlOverride>
  </w:num>
  <w:num w:numId="43">
    <w:abstractNumId w:val="9"/>
  </w:num>
  <w:num w:numId="44">
    <w:abstractNumId w:val="17"/>
  </w:num>
  <w:num w:numId="45">
    <w:abstractNumId w:val="19"/>
  </w:num>
  <w:num w:numId="46">
    <w:abstractNumId w:val="29"/>
  </w:num>
  <w:num w:numId="47">
    <w:abstractNumId w:val="31"/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MachineID" w:val="185|199|197|205|199|197|206|198|197|189|203|197|200|206|197|205|204|"/>
    <w:docVar w:name="Username" w:val="Editor"/>
  </w:docVars>
  <w:rsids>
    <w:rsidRoot w:val="00877584"/>
    <w:rsid w:val="000027C6"/>
    <w:rsid w:val="00004F90"/>
    <w:rsid w:val="00005D08"/>
    <w:rsid w:val="00005D8B"/>
    <w:rsid w:val="0000652A"/>
    <w:rsid w:val="00007829"/>
    <w:rsid w:val="00010B46"/>
    <w:rsid w:val="0001564C"/>
    <w:rsid w:val="000208CE"/>
    <w:rsid w:val="000246AF"/>
    <w:rsid w:val="0002491D"/>
    <w:rsid w:val="000272DD"/>
    <w:rsid w:val="00031573"/>
    <w:rsid w:val="00040208"/>
    <w:rsid w:val="00041DA6"/>
    <w:rsid w:val="00043217"/>
    <w:rsid w:val="00044FBF"/>
    <w:rsid w:val="00045323"/>
    <w:rsid w:val="00051644"/>
    <w:rsid w:val="000545BE"/>
    <w:rsid w:val="0005682D"/>
    <w:rsid w:val="00056C19"/>
    <w:rsid w:val="00062451"/>
    <w:rsid w:val="000650CD"/>
    <w:rsid w:val="00067C60"/>
    <w:rsid w:val="0007106F"/>
    <w:rsid w:val="00071C6C"/>
    <w:rsid w:val="00075659"/>
    <w:rsid w:val="0007598B"/>
    <w:rsid w:val="00075E7D"/>
    <w:rsid w:val="000808C1"/>
    <w:rsid w:val="000825CD"/>
    <w:rsid w:val="000831B4"/>
    <w:rsid w:val="00083E6F"/>
    <w:rsid w:val="00087A1E"/>
    <w:rsid w:val="00087AD1"/>
    <w:rsid w:val="000917BA"/>
    <w:rsid w:val="000944BD"/>
    <w:rsid w:val="00094BE2"/>
    <w:rsid w:val="0009525D"/>
    <w:rsid w:val="00095330"/>
    <w:rsid w:val="000A0983"/>
    <w:rsid w:val="000A2425"/>
    <w:rsid w:val="000A5AF2"/>
    <w:rsid w:val="000A72A9"/>
    <w:rsid w:val="000A744A"/>
    <w:rsid w:val="000B32A3"/>
    <w:rsid w:val="000B4BED"/>
    <w:rsid w:val="000C1F1F"/>
    <w:rsid w:val="000C625D"/>
    <w:rsid w:val="000D2702"/>
    <w:rsid w:val="000D4BCE"/>
    <w:rsid w:val="000D6EED"/>
    <w:rsid w:val="000D7DB8"/>
    <w:rsid w:val="000E027A"/>
    <w:rsid w:val="000E03DE"/>
    <w:rsid w:val="000E2D8B"/>
    <w:rsid w:val="000E31C7"/>
    <w:rsid w:val="000E35A1"/>
    <w:rsid w:val="000E4260"/>
    <w:rsid w:val="000E7FB2"/>
    <w:rsid w:val="000F014B"/>
    <w:rsid w:val="000F0906"/>
    <w:rsid w:val="000F118E"/>
    <w:rsid w:val="000F3867"/>
    <w:rsid w:val="000F5CE9"/>
    <w:rsid w:val="000F65E2"/>
    <w:rsid w:val="000F6EE7"/>
    <w:rsid w:val="000F7057"/>
    <w:rsid w:val="000F7570"/>
    <w:rsid w:val="000F7FDC"/>
    <w:rsid w:val="001001FD"/>
    <w:rsid w:val="00100506"/>
    <w:rsid w:val="0010178F"/>
    <w:rsid w:val="00104479"/>
    <w:rsid w:val="00106246"/>
    <w:rsid w:val="00107129"/>
    <w:rsid w:val="00107EED"/>
    <w:rsid w:val="00112A2F"/>
    <w:rsid w:val="00113C0C"/>
    <w:rsid w:val="00114CA6"/>
    <w:rsid w:val="0011513E"/>
    <w:rsid w:val="00115153"/>
    <w:rsid w:val="00116E65"/>
    <w:rsid w:val="00122969"/>
    <w:rsid w:val="00122A5A"/>
    <w:rsid w:val="001242DC"/>
    <w:rsid w:val="001245B0"/>
    <w:rsid w:val="001307A0"/>
    <w:rsid w:val="001311B2"/>
    <w:rsid w:val="00133B24"/>
    <w:rsid w:val="001351D0"/>
    <w:rsid w:val="0013525E"/>
    <w:rsid w:val="00140163"/>
    <w:rsid w:val="001412C0"/>
    <w:rsid w:val="001417EB"/>
    <w:rsid w:val="001429B2"/>
    <w:rsid w:val="00143969"/>
    <w:rsid w:val="00145C88"/>
    <w:rsid w:val="001466CE"/>
    <w:rsid w:val="00146F37"/>
    <w:rsid w:val="00151462"/>
    <w:rsid w:val="0015468C"/>
    <w:rsid w:val="00155BF9"/>
    <w:rsid w:val="001561F8"/>
    <w:rsid w:val="00157B3A"/>
    <w:rsid w:val="001603D1"/>
    <w:rsid w:val="001630FC"/>
    <w:rsid w:val="001635D5"/>
    <w:rsid w:val="001671A4"/>
    <w:rsid w:val="00167FCF"/>
    <w:rsid w:val="00170642"/>
    <w:rsid w:val="00170BB9"/>
    <w:rsid w:val="00170E63"/>
    <w:rsid w:val="001719E5"/>
    <w:rsid w:val="00176242"/>
    <w:rsid w:val="00176456"/>
    <w:rsid w:val="00180BC6"/>
    <w:rsid w:val="00182824"/>
    <w:rsid w:val="00187F78"/>
    <w:rsid w:val="00191ACE"/>
    <w:rsid w:val="00193FC2"/>
    <w:rsid w:val="001A28F2"/>
    <w:rsid w:val="001A3584"/>
    <w:rsid w:val="001A4767"/>
    <w:rsid w:val="001A5181"/>
    <w:rsid w:val="001A5AF2"/>
    <w:rsid w:val="001B09B2"/>
    <w:rsid w:val="001B59EC"/>
    <w:rsid w:val="001B5FC5"/>
    <w:rsid w:val="001B7196"/>
    <w:rsid w:val="001B7FA7"/>
    <w:rsid w:val="001C0878"/>
    <w:rsid w:val="001C1A3B"/>
    <w:rsid w:val="001C4FCE"/>
    <w:rsid w:val="001C5260"/>
    <w:rsid w:val="001D0322"/>
    <w:rsid w:val="001D0595"/>
    <w:rsid w:val="001D0DCE"/>
    <w:rsid w:val="001D5ABF"/>
    <w:rsid w:val="001E63EF"/>
    <w:rsid w:val="001E7C32"/>
    <w:rsid w:val="001F0077"/>
    <w:rsid w:val="001F3AC6"/>
    <w:rsid w:val="001F60BA"/>
    <w:rsid w:val="00200389"/>
    <w:rsid w:val="00202783"/>
    <w:rsid w:val="00204AE2"/>
    <w:rsid w:val="00206394"/>
    <w:rsid w:val="00207058"/>
    <w:rsid w:val="00213A42"/>
    <w:rsid w:val="00213C3E"/>
    <w:rsid w:val="00214ED9"/>
    <w:rsid w:val="00214F18"/>
    <w:rsid w:val="00216169"/>
    <w:rsid w:val="00220E16"/>
    <w:rsid w:val="00223748"/>
    <w:rsid w:val="00225FCA"/>
    <w:rsid w:val="00226E50"/>
    <w:rsid w:val="00227C15"/>
    <w:rsid w:val="00231D6A"/>
    <w:rsid w:val="00234F04"/>
    <w:rsid w:val="002365DF"/>
    <w:rsid w:val="0023755E"/>
    <w:rsid w:val="00237916"/>
    <w:rsid w:val="00242A7B"/>
    <w:rsid w:val="00242CB5"/>
    <w:rsid w:val="00244184"/>
    <w:rsid w:val="00244FE9"/>
    <w:rsid w:val="00247281"/>
    <w:rsid w:val="00250910"/>
    <w:rsid w:val="00251359"/>
    <w:rsid w:val="0025150B"/>
    <w:rsid w:val="00253580"/>
    <w:rsid w:val="0025395B"/>
    <w:rsid w:val="00253E2D"/>
    <w:rsid w:val="00256AEA"/>
    <w:rsid w:val="0025737C"/>
    <w:rsid w:val="0025755B"/>
    <w:rsid w:val="00260BC4"/>
    <w:rsid w:val="00260DE6"/>
    <w:rsid w:val="00261FFE"/>
    <w:rsid w:val="002716B8"/>
    <w:rsid w:val="00273BA2"/>
    <w:rsid w:val="002759F7"/>
    <w:rsid w:val="00275AC2"/>
    <w:rsid w:val="00280C1E"/>
    <w:rsid w:val="00282205"/>
    <w:rsid w:val="00283C5D"/>
    <w:rsid w:val="00284621"/>
    <w:rsid w:val="00285331"/>
    <w:rsid w:val="002909FC"/>
    <w:rsid w:val="00292F5B"/>
    <w:rsid w:val="00293BAD"/>
    <w:rsid w:val="00295243"/>
    <w:rsid w:val="00295918"/>
    <w:rsid w:val="00295E40"/>
    <w:rsid w:val="00296003"/>
    <w:rsid w:val="002A0284"/>
    <w:rsid w:val="002A04F7"/>
    <w:rsid w:val="002A16DB"/>
    <w:rsid w:val="002A3C10"/>
    <w:rsid w:val="002A4BF1"/>
    <w:rsid w:val="002A53B6"/>
    <w:rsid w:val="002A54F5"/>
    <w:rsid w:val="002A6CFD"/>
    <w:rsid w:val="002A7481"/>
    <w:rsid w:val="002A7AD0"/>
    <w:rsid w:val="002B1245"/>
    <w:rsid w:val="002B1349"/>
    <w:rsid w:val="002B287A"/>
    <w:rsid w:val="002C2459"/>
    <w:rsid w:val="002C3E93"/>
    <w:rsid w:val="002C56E0"/>
    <w:rsid w:val="002C6AE0"/>
    <w:rsid w:val="002C73E8"/>
    <w:rsid w:val="002D184B"/>
    <w:rsid w:val="002D3485"/>
    <w:rsid w:val="002D3EC1"/>
    <w:rsid w:val="002D5F1E"/>
    <w:rsid w:val="002D7039"/>
    <w:rsid w:val="002D7185"/>
    <w:rsid w:val="002E17B6"/>
    <w:rsid w:val="002E2D22"/>
    <w:rsid w:val="002E4925"/>
    <w:rsid w:val="002E68DE"/>
    <w:rsid w:val="002E6F04"/>
    <w:rsid w:val="002F148C"/>
    <w:rsid w:val="002F1914"/>
    <w:rsid w:val="002F21B2"/>
    <w:rsid w:val="002F32F9"/>
    <w:rsid w:val="002F4074"/>
    <w:rsid w:val="002F6E4C"/>
    <w:rsid w:val="003027B8"/>
    <w:rsid w:val="00305143"/>
    <w:rsid w:val="00305A34"/>
    <w:rsid w:val="00310030"/>
    <w:rsid w:val="0031044F"/>
    <w:rsid w:val="00317824"/>
    <w:rsid w:val="00317FE1"/>
    <w:rsid w:val="0032024C"/>
    <w:rsid w:val="003226F7"/>
    <w:rsid w:val="00324BB2"/>
    <w:rsid w:val="00324CB2"/>
    <w:rsid w:val="00331CDC"/>
    <w:rsid w:val="00331F8A"/>
    <w:rsid w:val="0033326A"/>
    <w:rsid w:val="00334739"/>
    <w:rsid w:val="00336500"/>
    <w:rsid w:val="003418F5"/>
    <w:rsid w:val="00343B0D"/>
    <w:rsid w:val="0034450F"/>
    <w:rsid w:val="003445F4"/>
    <w:rsid w:val="003451BB"/>
    <w:rsid w:val="003502D3"/>
    <w:rsid w:val="003532A3"/>
    <w:rsid w:val="00353A0E"/>
    <w:rsid w:val="003562A4"/>
    <w:rsid w:val="00360808"/>
    <w:rsid w:val="0036393E"/>
    <w:rsid w:val="003670E1"/>
    <w:rsid w:val="00367A11"/>
    <w:rsid w:val="00371047"/>
    <w:rsid w:val="0037120C"/>
    <w:rsid w:val="00374F64"/>
    <w:rsid w:val="003756AC"/>
    <w:rsid w:val="0037590A"/>
    <w:rsid w:val="0038213D"/>
    <w:rsid w:val="00382362"/>
    <w:rsid w:val="003826E2"/>
    <w:rsid w:val="00386186"/>
    <w:rsid w:val="0039003F"/>
    <w:rsid w:val="003950C1"/>
    <w:rsid w:val="003955BB"/>
    <w:rsid w:val="00395DBE"/>
    <w:rsid w:val="00396E32"/>
    <w:rsid w:val="003A0043"/>
    <w:rsid w:val="003A02E6"/>
    <w:rsid w:val="003A1137"/>
    <w:rsid w:val="003A68D3"/>
    <w:rsid w:val="003B4893"/>
    <w:rsid w:val="003B70A0"/>
    <w:rsid w:val="003B76A4"/>
    <w:rsid w:val="003C1F4D"/>
    <w:rsid w:val="003C4BB9"/>
    <w:rsid w:val="003C517B"/>
    <w:rsid w:val="003C703D"/>
    <w:rsid w:val="003D0A00"/>
    <w:rsid w:val="003D2B65"/>
    <w:rsid w:val="003D48F3"/>
    <w:rsid w:val="003D5659"/>
    <w:rsid w:val="003D5A88"/>
    <w:rsid w:val="003D75CB"/>
    <w:rsid w:val="003E01D4"/>
    <w:rsid w:val="003E3253"/>
    <w:rsid w:val="003E34AB"/>
    <w:rsid w:val="003E615D"/>
    <w:rsid w:val="003E7E51"/>
    <w:rsid w:val="003F0ABC"/>
    <w:rsid w:val="00400EEA"/>
    <w:rsid w:val="0040134E"/>
    <w:rsid w:val="00405138"/>
    <w:rsid w:val="0040597F"/>
    <w:rsid w:val="00414958"/>
    <w:rsid w:val="00414D44"/>
    <w:rsid w:val="004159E1"/>
    <w:rsid w:val="0041661A"/>
    <w:rsid w:val="00424F77"/>
    <w:rsid w:val="00432945"/>
    <w:rsid w:val="0043312A"/>
    <w:rsid w:val="0043454E"/>
    <w:rsid w:val="004367B9"/>
    <w:rsid w:val="004400B3"/>
    <w:rsid w:val="00446D5F"/>
    <w:rsid w:val="00447F32"/>
    <w:rsid w:val="004511E4"/>
    <w:rsid w:val="004573CB"/>
    <w:rsid w:val="004610C8"/>
    <w:rsid w:val="0046703B"/>
    <w:rsid w:val="00467F4A"/>
    <w:rsid w:val="004723C9"/>
    <w:rsid w:val="004738EE"/>
    <w:rsid w:val="00474E4B"/>
    <w:rsid w:val="004754EF"/>
    <w:rsid w:val="00480B19"/>
    <w:rsid w:val="00484140"/>
    <w:rsid w:val="00486BB8"/>
    <w:rsid w:val="00486D89"/>
    <w:rsid w:val="00486DDE"/>
    <w:rsid w:val="004940B1"/>
    <w:rsid w:val="0049706D"/>
    <w:rsid w:val="00497D4A"/>
    <w:rsid w:val="00497D8C"/>
    <w:rsid w:val="004A1531"/>
    <w:rsid w:val="004A29C3"/>
    <w:rsid w:val="004A3D15"/>
    <w:rsid w:val="004A4183"/>
    <w:rsid w:val="004A4F42"/>
    <w:rsid w:val="004A54F9"/>
    <w:rsid w:val="004A62CA"/>
    <w:rsid w:val="004A70C1"/>
    <w:rsid w:val="004A7F1F"/>
    <w:rsid w:val="004B02B7"/>
    <w:rsid w:val="004B0650"/>
    <w:rsid w:val="004B202B"/>
    <w:rsid w:val="004B5D27"/>
    <w:rsid w:val="004B62D1"/>
    <w:rsid w:val="004B7A1D"/>
    <w:rsid w:val="004C020D"/>
    <w:rsid w:val="004C132C"/>
    <w:rsid w:val="004C1BA8"/>
    <w:rsid w:val="004C279A"/>
    <w:rsid w:val="004C2A35"/>
    <w:rsid w:val="004C6291"/>
    <w:rsid w:val="004C6DBA"/>
    <w:rsid w:val="004D006E"/>
    <w:rsid w:val="004D2DDF"/>
    <w:rsid w:val="004D523E"/>
    <w:rsid w:val="004D6025"/>
    <w:rsid w:val="004D6F9E"/>
    <w:rsid w:val="004E11A2"/>
    <w:rsid w:val="004E3CDD"/>
    <w:rsid w:val="004E4083"/>
    <w:rsid w:val="004E5ADD"/>
    <w:rsid w:val="004E71B2"/>
    <w:rsid w:val="004F099E"/>
    <w:rsid w:val="004F105E"/>
    <w:rsid w:val="004F44CC"/>
    <w:rsid w:val="004F662C"/>
    <w:rsid w:val="004F6BE8"/>
    <w:rsid w:val="004F7677"/>
    <w:rsid w:val="005011F5"/>
    <w:rsid w:val="005014A4"/>
    <w:rsid w:val="0050245F"/>
    <w:rsid w:val="005065D0"/>
    <w:rsid w:val="00510021"/>
    <w:rsid w:val="00510D6B"/>
    <w:rsid w:val="00514815"/>
    <w:rsid w:val="00516B68"/>
    <w:rsid w:val="00521293"/>
    <w:rsid w:val="00521DBD"/>
    <w:rsid w:val="00524659"/>
    <w:rsid w:val="00524999"/>
    <w:rsid w:val="0052780A"/>
    <w:rsid w:val="00530A5E"/>
    <w:rsid w:val="00532610"/>
    <w:rsid w:val="00536125"/>
    <w:rsid w:val="00537CAC"/>
    <w:rsid w:val="00540C72"/>
    <w:rsid w:val="00545385"/>
    <w:rsid w:val="00545A04"/>
    <w:rsid w:val="00545CAF"/>
    <w:rsid w:val="00553DC2"/>
    <w:rsid w:val="00553E7F"/>
    <w:rsid w:val="00554D13"/>
    <w:rsid w:val="00555472"/>
    <w:rsid w:val="005572DD"/>
    <w:rsid w:val="00561064"/>
    <w:rsid w:val="005617DB"/>
    <w:rsid w:val="005618B5"/>
    <w:rsid w:val="00563EE2"/>
    <w:rsid w:val="00566C85"/>
    <w:rsid w:val="005703B9"/>
    <w:rsid w:val="00571F60"/>
    <w:rsid w:val="00572497"/>
    <w:rsid w:val="00572BC5"/>
    <w:rsid w:val="00573E9A"/>
    <w:rsid w:val="005759F5"/>
    <w:rsid w:val="00577563"/>
    <w:rsid w:val="0058290F"/>
    <w:rsid w:val="0058412E"/>
    <w:rsid w:val="00584E86"/>
    <w:rsid w:val="00586E1C"/>
    <w:rsid w:val="00591F9B"/>
    <w:rsid w:val="00592F5A"/>
    <w:rsid w:val="005965BB"/>
    <w:rsid w:val="00596F8C"/>
    <w:rsid w:val="005974FC"/>
    <w:rsid w:val="005A0F62"/>
    <w:rsid w:val="005A3EF7"/>
    <w:rsid w:val="005A4631"/>
    <w:rsid w:val="005A6E17"/>
    <w:rsid w:val="005A721C"/>
    <w:rsid w:val="005B02DF"/>
    <w:rsid w:val="005B0874"/>
    <w:rsid w:val="005B3773"/>
    <w:rsid w:val="005B3C8D"/>
    <w:rsid w:val="005B4123"/>
    <w:rsid w:val="005B4D75"/>
    <w:rsid w:val="005B5573"/>
    <w:rsid w:val="005B641A"/>
    <w:rsid w:val="005C2406"/>
    <w:rsid w:val="005C4999"/>
    <w:rsid w:val="005C5054"/>
    <w:rsid w:val="005C7B81"/>
    <w:rsid w:val="005D1185"/>
    <w:rsid w:val="005D17BF"/>
    <w:rsid w:val="005D6345"/>
    <w:rsid w:val="005D65C4"/>
    <w:rsid w:val="005E02B9"/>
    <w:rsid w:val="005E0BF8"/>
    <w:rsid w:val="005E30F7"/>
    <w:rsid w:val="005E37BB"/>
    <w:rsid w:val="005E4259"/>
    <w:rsid w:val="005E65D2"/>
    <w:rsid w:val="005E75A1"/>
    <w:rsid w:val="005F04D4"/>
    <w:rsid w:val="005F1B1A"/>
    <w:rsid w:val="005F294D"/>
    <w:rsid w:val="005F327B"/>
    <w:rsid w:val="00603D5C"/>
    <w:rsid w:val="006046EF"/>
    <w:rsid w:val="00604C66"/>
    <w:rsid w:val="006052C1"/>
    <w:rsid w:val="00605C67"/>
    <w:rsid w:val="006063FD"/>
    <w:rsid w:val="00606DD1"/>
    <w:rsid w:val="00611244"/>
    <w:rsid w:val="00611E17"/>
    <w:rsid w:val="00612DF8"/>
    <w:rsid w:val="0061404A"/>
    <w:rsid w:val="0061461C"/>
    <w:rsid w:val="00616012"/>
    <w:rsid w:val="006166D1"/>
    <w:rsid w:val="006169ED"/>
    <w:rsid w:val="006303A8"/>
    <w:rsid w:val="00632952"/>
    <w:rsid w:val="00640BC8"/>
    <w:rsid w:val="0064199E"/>
    <w:rsid w:val="0064282C"/>
    <w:rsid w:val="0064764A"/>
    <w:rsid w:val="00650F35"/>
    <w:rsid w:val="00652279"/>
    <w:rsid w:val="00652B56"/>
    <w:rsid w:val="0065369A"/>
    <w:rsid w:val="00655C75"/>
    <w:rsid w:val="0065689A"/>
    <w:rsid w:val="00661E96"/>
    <w:rsid w:val="006625B3"/>
    <w:rsid w:val="00664DAA"/>
    <w:rsid w:val="00666561"/>
    <w:rsid w:val="00670082"/>
    <w:rsid w:val="00672E18"/>
    <w:rsid w:val="00674A30"/>
    <w:rsid w:val="00674CEC"/>
    <w:rsid w:val="00675D72"/>
    <w:rsid w:val="00676C51"/>
    <w:rsid w:val="00680A71"/>
    <w:rsid w:val="00680ABB"/>
    <w:rsid w:val="00681615"/>
    <w:rsid w:val="0068165B"/>
    <w:rsid w:val="00682A19"/>
    <w:rsid w:val="00684B64"/>
    <w:rsid w:val="006857FC"/>
    <w:rsid w:val="00685FC3"/>
    <w:rsid w:val="00686EA3"/>
    <w:rsid w:val="00686F21"/>
    <w:rsid w:val="00687513"/>
    <w:rsid w:val="006907FF"/>
    <w:rsid w:val="00691E8B"/>
    <w:rsid w:val="00693A44"/>
    <w:rsid w:val="00694061"/>
    <w:rsid w:val="00696EB9"/>
    <w:rsid w:val="006A14BC"/>
    <w:rsid w:val="006A1AFD"/>
    <w:rsid w:val="006A1FFC"/>
    <w:rsid w:val="006A3FC0"/>
    <w:rsid w:val="006A5E88"/>
    <w:rsid w:val="006B13B9"/>
    <w:rsid w:val="006B34BE"/>
    <w:rsid w:val="006B4B06"/>
    <w:rsid w:val="006B5CBD"/>
    <w:rsid w:val="006B6826"/>
    <w:rsid w:val="006B72B5"/>
    <w:rsid w:val="006C399D"/>
    <w:rsid w:val="006C40B2"/>
    <w:rsid w:val="006D106C"/>
    <w:rsid w:val="006D25D6"/>
    <w:rsid w:val="006D2648"/>
    <w:rsid w:val="006D265D"/>
    <w:rsid w:val="006D302E"/>
    <w:rsid w:val="006D3186"/>
    <w:rsid w:val="006D50CB"/>
    <w:rsid w:val="006D618A"/>
    <w:rsid w:val="006D7EA6"/>
    <w:rsid w:val="006E1ED8"/>
    <w:rsid w:val="006E46FE"/>
    <w:rsid w:val="006E6433"/>
    <w:rsid w:val="006F25BF"/>
    <w:rsid w:val="006F3ED3"/>
    <w:rsid w:val="006F48D3"/>
    <w:rsid w:val="006F7075"/>
    <w:rsid w:val="00703660"/>
    <w:rsid w:val="00703C5F"/>
    <w:rsid w:val="00706081"/>
    <w:rsid w:val="00706E7F"/>
    <w:rsid w:val="0071475D"/>
    <w:rsid w:val="00714EC2"/>
    <w:rsid w:val="0072012F"/>
    <w:rsid w:val="00723319"/>
    <w:rsid w:val="00723BDE"/>
    <w:rsid w:val="00723EA9"/>
    <w:rsid w:val="007268AE"/>
    <w:rsid w:val="00726F2C"/>
    <w:rsid w:val="007309B2"/>
    <w:rsid w:val="00730F5D"/>
    <w:rsid w:val="00731931"/>
    <w:rsid w:val="0073474C"/>
    <w:rsid w:val="0074036D"/>
    <w:rsid w:val="00740B5D"/>
    <w:rsid w:val="007478AE"/>
    <w:rsid w:val="0075083D"/>
    <w:rsid w:val="00751C23"/>
    <w:rsid w:val="0075267C"/>
    <w:rsid w:val="00752CDE"/>
    <w:rsid w:val="00754852"/>
    <w:rsid w:val="007561D4"/>
    <w:rsid w:val="00765A24"/>
    <w:rsid w:val="00770B83"/>
    <w:rsid w:val="00771587"/>
    <w:rsid w:val="0077264D"/>
    <w:rsid w:val="00772E8E"/>
    <w:rsid w:val="00774CE8"/>
    <w:rsid w:val="00780693"/>
    <w:rsid w:val="00782289"/>
    <w:rsid w:val="00782A38"/>
    <w:rsid w:val="00784B02"/>
    <w:rsid w:val="0078623D"/>
    <w:rsid w:val="00791693"/>
    <w:rsid w:val="00791B9D"/>
    <w:rsid w:val="00793B16"/>
    <w:rsid w:val="00793DBC"/>
    <w:rsid w:val="00795428"/>
    <w:rsid w:val="00795808"/>
    <w:rsid w:val="007A3928"/>
    <w:rsid w:val="007A53D5"/>
    <w:rsid w:val="007A61F6"/>
    <w:rsid w:val="007A6BB0"/>
    <w:rsid w:val="007B62E1"/>
    <w:rsid w:val="007C17AB"/>
    <w:rsid w:val="007C2D92"/>
    <w:rsid w:val="007C498F"/>
    <w:rsid w:val="007C6408"/>
    <w:rsid w:val="007C685A"/>
    <w:rsid w:val="007C6F95"/>
    <w:rsid w:val="007C7CB3"/>
    <w:rsid w:val="007C7EA7"/>
    <w:rsid w:val="007D1FA2"/>
    <w:rsid w:val="007D35A2"/>
    <w:rsid w:val="007D477A"/>
    <w:rsid w:val="007D698F"/>
    <w:rsid w:val="007D6B04"/>
    <w:rsid w:val="007D7F49"/>
    <w:rsid w:val="007E5B57"/>
    <w:rsid w:val="007E72EB"/>
    <w:rsid w:val="007E73EB"/>
    <w:rsid w:val="007E7424"/>
    <w:rsid w:val="007E76F8"/>
    <w:rsid w:val="007F0E0D"/>
    <w:rsid w:val="007F2477"/>
    <w:rsid w:val="007F468B"/>
    <w:rsid w:val="00802177"/>
    <w:rsid w:val="00807201"/>
    <w:rsid w:val="00810926"/>
    <w:rsid w:val="008118BB"/>
    <w:rsid w:val="008126A1"/>
    <w:rsid w:val="0081331C"/>
    <w:rsid w:val="0081343F"/>
    <w:rsid w:val="00813CE7"/>
    <w:rsid w:val="00814A6F"/>
    <w:rsid w:val="008170E3"/>
    <w:rsid w:val="00817BE6"/>
    <w:rsid w:val="00821A9B"/>
    <w:rsid w:val="00823943"/>
    <w:rsid w:val="00824497"/>
    <w:rsid w:val="00824E64"/>
    <w:rsid w:val="00833105"/>
    <w:rsid w:val="00835DAC"/>
    <w:rsid w:val="00835E99"/>
    <w:rsid w:val="0083648E"/>
    <w:rsid w:val="008420B0"/>
    <w:rsid w:val="008452C0"/>
    <w:rsid w:val="008457E7"/>
    <w:rsid w:val="00845869"/>
    <w:rsid w:val="008463BF"/>
    <w:rsid w:val="00853674"/>
    <w:rsid w:val="008542F3"/>
    <w:rsid w:val="0085465D"/>
    <w:rsid w:val="00854EE7"/>
    <w:rsid w:val="00856586"/>
    <w:rsid w:val="008605E5"/>
    <w:rsid w:val="00860C15"/>
    <w:rsid w:val="00861FA2"/>
    <w:rsid w:val="00866E80"/>
    <w:rsid w:val="0087017B"/>
    <w:rsid w:val="0087033B"/>
    <w:rsid w:val="008706AB"/>
    <w:rsid w:val="0087369F"/>
    <w:rsid w:val="00874AA9"/>
    <w:rsid w:val="008756B0"/>
    <w:rsid w:val="00877584"/>
    <w:rsid w:val="008827CB"/>
    <w:rsid w:val="008829FD"/>
    <w:rsid w:val="00884DE9"/>
    <w:rsid w:val="00885E22"/>
    <w:rsid w:val="0088648E"/>
    <w:rsid w:val="00890E45"/>
    <w:rsid w:val="008921C6"/>
    <w:rsid w:val="00895A54"/>
    <w:rsid w:val="008965E6"/>
    <w:rsid w:val="00897508"/>
    <w:rsid w:val="008979AC"/>
    <w:rsid w:val="008A4DF8"/>
    <w:rsid w:val="008A65AE"/>
    <w:rsid w:val="008A7E4A"/>
    <w:rsid w:val="008B07F8"/>
    <w:rsid w:val="008B6B8F"/>
    <w:rsid w:val="008B6C9E"/>
    <w:rsid w:val="008C1DD1"/>
    <w:rsid w:val="008C2E2F"/>
    <w:rsid w:val="008C42D6"/>
    <w:rsid w:val="008C5733"/>
    <w:rsid w:val="008C71FA"/>
    <w:rsid w:val="008D0F5F"/>
    <w:rsid w:val="008D5CB5"/>
    <w:rsid w:val="008D6A4E"/>
    <w:rsid w:val="008D7A88"/>
    <w:rsid w:val="008E2475"/>
    <w:rsid w:val="008F44AC"/>
    <w:rsid w:val="008F4D73"/>
    <w:rsid w:val="008F5C6D"/>
    <w:rsid w:val="008F6919"/>
    <w:rsid w:val="00900B77"/>
    <w:rsid w:val="00902DAD"/>
    <w:rsid w:val="00904A5D"/>
    <w:rsid w:val="00905638"/>
    <w:rsid w:val="00907014"/>
    <w:rsid w:val="00907AE9"/>
    <w:rsid w:val="00913BAA"/>
    <w:rsid w:val="00914C59"/>
    <w:rsid w:val="009153C2"/>
    <w:rsid w:val="00923E0E"/>
    <w:rsid w:val="009249CF"/>
    <w:rsid w:val="00925275"/>
    <w:rsid w:val="009276FF"/>
    <w:rsid w:val="00935A20"/>
    <w:rsid w:val="00935CFE"/>
    <w:rsid w:val="00943FCE"/>
    <w:rsid w:val="009461DD"/>
    <w:rsid w:val="009467A9"/>
    <w:rsid w:val="00947D31"/>
    <w:rsid w:val="009502F5"/>
    <w:rsid w:val="00955B7B"/>
    <w:rsid w:val="0095754E"/>
    <w:rsid w:val="009575F4"/>
    <w:rsid w:val="00963EC3"/>
    <w:rsid w:val="00966873"/>
    <w:rsid w:val="009707E7"/>
    <w:rsid w:val="009709AA"/>
    <w:rsid w:val="00971B70"/>
    <w:rsid w:val="00972D98"/>
    <w:rsid w:val="009739AD"/>
    <w:rsid w:val="00973FDF"/>
    <w:rsid w:val="00975BF6"/>
    <w:rsid w:val="00977C05"/>
    <w:rsid w:val="00981F13"/>
    <w:rsid w:val="00982335"/>
    <w:rsid w:val="009829C9"/>
    <w:rsid w:val="00985410"/>
    <w:rsid w:val="00986013"/>
    <w:rsid w:val="009876E0"/>
    <w:rsid w:val="00990B73"/>
    <w:rsid w:val="0099237A"/>
    <w:rsid w:val="00992D2A"/>
    <w:rsid w:val="00993877"/>
    <w:rsid w:val="009939B1"/>
    <w:rsid w:val="00993E73"/>
    <w:rsid w:val="0099581B"/>
    <w:rsid w:val="009964FB"/>
    <w:rsid w:val="00996AC7"/>
    <w:rsid w:val="00996FAA"/>
    <w:rsid w:val="009970B0"/>
    <w:rsid w:val="00997D46"/>
    <w:rsid w:val="009A0F47"/>
    <w:rsid w:val="009A6436"/>
    <w:rsid w:val="009B6105"/>
    <w:rsid w:val="009B66C3"/>
    <w:rsid w:val="009C0DDF"/>
    <w:rsid w:val="009C19E8"/>
    <w:rsid w:val="009C4A57"/>
    <w:rsid w:val="009C55A5"/>
    <w:rsid w:val="009C60C5"/>
    <w:rsid w:val="009C71C0"/>
    <w:rsid w:val="009C7CD9"/>
    <w:rsid w:val="009D13B0"/>
    <w:rsid w:val="009D19B1"/>
    <w:rsid w:val="009D1A88"/>
    <w:rsid w:val="009D2A25"/>
    <w:rsid w:val="009D49D7"/>
    <w:rsid w:val="009D64AA"/>
    <w:rsid w:val="009D6739"/>
    <w:rsid w:val="009D741D"/>
    <w:rsid w:val="009D77EF"/>
    <w:rsid w:val="009E03C8"/>
    <w:rsid w:val="009E2EDB"/>
    <w:rsid w:val="009E54C1"/>
    <w:rsid w:val="009E6073"/>
    <w:rsid w:val="009E6373"/>
    <w:rsid w:val="009E67FA"/>
    <w:rsid w:val="009E6BE4"/>
    <w:rsid w:val="009E78E8"/>
    <w:rsid w:val="009E7ED6"/>
    <w:rsid w:val="009F408B"/>
    <w:rsid w:val="009F5CA1"/>
    <w:rsid w:val="009F72E0"/>
    <w:rsid w:val="009F7619"/>
    <w:rsid w:val="00A01CA4"/>
    <w:rsid w:val="00A03DEA"/>
    <w:rsid w:val="00A04FD7"/>
    <w:rsid w:val="00A0570D"/>
    <w:rsid w:val="00A11583"/>
    <w:rsid w:val="00A2021D"/>
    <w:rsid w:val="00A2061E"/>
    <w:rsid w:val="00A226FF"/>
    <w:rsid w:val="00A25A1C"/>
    <w:rsid w:val="00A269A9"/>
    <w:rsid w:val="00A2785D"/>
    <w:rsid w:val="00A31E0F"/>
    <w:rsid w:val="00A3236A"/>
    <w:rsid w:val="00A32E23"/>
    <w:rsid w:val="00A345EB"/>
    <w:rsid w:val="00A346BF"/>
    <w:rsid w:val="00A360D8"/>
    <w:rsid w:val="00A36211"/>
    <w:rsid w:val="00A36DE8"/>
    <w:rsid w:val="00A40189"/>
    <w:rsid w:val="00A44363"/>
    <w:rsid w:val="00A44646"/>
    <w:rsid w:val="00A44E04"/>
    <w:rsid w:val="00A47EF5"/>
    <w:rsid w:val="00A5102A"/>
    <w:rsid w:val="00A51C73"/>
    <w:rsid w:val="00A51F51"/>
    <w:rsid w:val="00A53AC2"/>
    <w:rsid w:val="00A54C06"/>
    <w:rsid w:val="00A55149"/>
    <w:rsid w:val="00A56192"/>
    <w:rsid w:val="00A60FEB"/>
    <w:rsid w:val="00A626E6"/>
    <w:rsid w:val="00A62E2A"/>
    <w:rsid w:val="00A636F8"/>
    <w:rsid w:val="00A64D65"/>
    <w:rsid w:val="00A65982"/>
    <w:rsid w:val="00A65B0F"/>
    <w:rsid w:val="00A65B91"/>
    <w:rsid w:val="00A671F6"/>
    <w:rsid w:val="00A676DC"/>
    <w:rsid w:val="00A7193F"/>
    <w:rsid w:val="00A71E92"/>
    <w:rsid w:val="00A73C7C"/>
    <w:rsid w:val="00A73C7E"/>
    <w:rsid w:val="00A747B9"/>
    <w:rsid w:val="00A76310"/>
    <w:rsid w:val="00A77204"/>
    <w:rsid w:val="00A77EA0"/>
    <w:rsid w:val="00A80021"/>
    <w:rsid w:val="00A80F25"/>
    <w:rsid w:val="00A85CDA"/>
    <w:rsid w:val="00A86A7A"/>
    <w:rsid w:val="00A87205"/>
    <w:rsid w:val="00A87576"/>
    <w:rsid w:val="00A90DD6"/>
    <w:rsid w:val="00A927C8"/>
    <w:rsid w:val="00A934D7"/>
    <w:rsid w:val="00A943C1"/>
    <w:rsid w:val="00A9440C"/>
    <w:rsid w:val="00A94446"/>
    <w:rsid w:val="00A94F69"/>
    <w:rsid w:val="00A9774D"/>
    <w:rsid w:val="00A97D07"/>
    <w:rsid w:val="00AA1ED1"/>
    <w:rsid w:val="00AA2605"/>
    <w:rsid w:val="00AA4143"/>
    <w:rsid w:val="00AA450E"/>
    <w:rsid w:val="00AA554F"/>
    <w:rsid w:val="00AA623C"/>
    <w:rsid w:val="00AA7181"/>
    <w:rsid w:val="00AA7632"/>
    <w:rsid w:val="00AB174D"/>
    <w:rsid w:val="00AB213D"/>
    <w:rsid w:val="00AB217F"/>
    <w:rsid w:val="00AB2A78"/>
    <w:rsid w:val="00AB3FC3"/>
    <w:rsid w:val="00AB41ED"/>
    <w:rsid w:val="00AB5E78"/>
    <w:rsid w:val="00AB79FC"/>
    <w:rsid w:val="00AC0AD8"/>
    <w:rsid w:val="00AC0D06"/>
    <w:rsid w:val="00AC1499"/>
    <w:rsid w:val="00AC45B6"/>
    <w:rsid w:val="00AC4BB7"/>
    <w:rsid w:val="00AC77E1"/>
    <w:rsid w:val="00AD240A"/>
    <w:rsid w:val="00AD57A0"/>
    <w:rsid w:val="00AD7357"/>
    <w:rsid w:val="00AE1C0C"/>
    <w:rsid w:val="00AE53D4"/>
    <w:rsid w:val="00AE62F3"/>
    <w:rsid w:val="00AE73C1"/>
    <w:rsid w:val="00AE7743"/>
    <w:rsid w:val="00AF06EA"/>
    <w:rsid w:val="00AF08AD"/>
    <w:rsid w:val="00AF0944"/>
    <w:rsid w:val="00AF21A3"/>
    <w:rsid w:val="00AF4DDB"/>
    <w:rsid w:val="00B00BB4"/>
    <w:rsid w:val="00B02BFA"/>
    <w:rsid w:val="00B02D6D"/>
    <w:rsid w:val="00B03480"/>
    <w:rsid w:val="00B061C6"/>
    <w:rsid w:val="00B13F44"/>
    <w:rsid w:val="00B149B5"/>
    <w:rsid w:val="00B15567"/>
    <w:rsid w:val="00B164EB"/>
    <w:rsid w:val="00B16CEA"/>
    <w:rsid w:val="00B17081"/>
    <w:rsid w:val="00B1725C"/>
    <w:rsid w:val="00B252B6"/>
    <w:rsid w:val="00B26039"/>
    <w:rsid w:val="00B263B2"/>
    <w:rsid w:val="00B27DC0"/>
    <w:rsid w:val="00B27FD6"/>
    <w:rsid w:val="00B31BB6"/>
    <w:rsid w:val="00B31C75"/>
    <w:rsid w:val="00B335A2"/>
    <w:rsid w:val="00B34242"/>
    <w:rsid w:val="00B360DF"/>
    <w:rsid w:val="00B363F4"/>
    <w:rsid w:val="00B3643E"/>
    <w:rsid w:val="00B4358F"/>
    <w:rsid w:val="00B43DCB"/>
    <w:rsid w:val="00B50C82"/>
    <w:rsid w:val="00B51362"/>
    <w:rsid w:val="00B5382C"/>
    <w:rsid w:val="00B56BC5"/>
    <w:rsid w:val="00B63DCE"/>
    <w:rsid w:val="00B736BE"/>
    <w:rsid w:val="00B73D5A"/>
    <w:rsid w:val="00B819EB"/>
    <w:rsid w:val="00B8202F"/>
    <w:rsid w:val="00B84937"/>
    <w:rsid w:val="00B87D74"/>
    <w:rsid w:val="00B91F80"/>
    <w:rsid w:val="00B93B86"/>
    <w:rsid w:val="00B96C65"/>
    <w:rsid w:val="00BA097D"/>
    <w:rsid w:val="00BA0B73"/>
    <w:rsid w:val="00BA2425"/>
    <w:rsid w:val="00BA27B6"/>
    <w:rsid w:val="00BB0414"/>
    <w:rsid w:val="00BB042E"/>
    <w:rsid w:val="00BB0728"/>
    <w:rsid w:val="00BB07BE"/>
    <w:rsid w:val="00BB155D"/>
    <w:rsid w:val="00BB730E"/>
    <w:rsid w:val="00BC00AB"/>
    <w:rsid w:val="00BC3E71"/>
    <w:rsid w:val="00BC462E"/>
    <w:rsid w:val="00BC50FD"/>
    <w:rsid w:val="00BC5150"/>
    <w:rsid w:val="00BD0923"/>
    <w:rsid w:val="00BD3218"/>
    <w:rsid w:val="00BE0C8D"/>
    <w:rsid w:val="00BE0C92"/>
    <w:rsid w:val="00BE4D5A"/>
    <w:rsid w:val="00BF135F"/>
    <w:rsid w:val="00BF1B33"/>
    <w:rsid w:val="00BF1FC1"/>
    <w:rsid w:val="00BF33A9"/>
    <w:rsid w:val="00BF3433"/>
    <w:rsid w:val="00BF70B2"/>
    <w:rsid w:val="00C037F1"/>
    <w:rsid w:val="00C04835"/>
    <w:rsid w:val="00C05C00"/>
    <w:rsid w:val="00C06C1D"/>
    <w:rsid w:val="00C06C3A"/>
    <w:rsid w:val="00C141FB"/>
    <w:rsid w:val="00C15C43"/>
    <w:rsid w:val="00C221A9"/>
    <w:rsid w:val="00C2260F"/>
    <w:rsid w:val="00C24190"/>
    <w:rsid w:val="00C2423E"/>
    <w:rsid w:val="00C2433B"/>
    <w:rsid w:val="00C24A6B"/>
    <w:rsid w:val="00C24FF0"/>
    <w:rsid w:val="00C27FE4"/>
    <w:rsid w:val="00C31E3D"/>
    <w:rsid w:val="00C32E0A"/>
    <w:rsid w:val="00C344D4"/>
    <w:rsid w:val="00C35A0B"/>
    <w:rsid w:val="00C37439"/>
    <w:rsid w:val="00C4488D"/>
    <w:rsid w:val="00C44E75"/>
    <w:rsid w:val="00C46902"/>
    <w:rsid w:val="00C50776"/>
    <w:rsid w:val="00C513C7"/>
    <w:rsid w:val="00C5192F"/>
    <w:rsid w:val="00C57DBE"/>
    <w:rsid w:val="00C57FE7"/>
    <w:rsid w:val="00C60A7E"/>
    <w:rsid w:val="00C61261"/>
    <w:rsid w:val="00C61C71"/>
    <w:rsid w:val="00C6450B"/>
    <w:rsid w:val="00C64840"/>
    <w:rsid w:val="00C64F5D"/>
    <w:rsid w:val="00C656B7"/>
    <w:rsid w:val="00C67C4C"/>
    <w:rsid w:val="00C70EA5"/>
    <w:rsid w:val="00C7205B"/>
    <w:rsid w:val="00C735AD"/>
    <w:rsid w:val="00C74B58"/>
    <w:rsid w:val="00C74BF5"/>
    <w:rsid w:val="00C77742"/>
    <w:rsid w:val="00C80B0E"/>
    <w:rsid w:val="00C811F8"/>
    <w:rsid w:val="00C81EFB"/>
    <w:rsid w:val="00C867BC"/>
    <w:rsid w:val="00C873F8"/>
    <w:rsid w:val="00C87A8D"/>
    <w:rsid w:val="00C90D5F"/>
    <w:rsid w:val="00C95A77"/>
    <w:rsid w:val="00C95C79"/>
    <w:rsid w:val="00C95F66"/>
    <w:rsid w:val="00C96F50"/>
    <w:rsid w:val="00C97AA7"/>
    <w:rsid w:val="00CA1938"/>
    <w:rsid w:val="00CA461F"/>
    <w:rsid w:val="00CB13FD"/>
    <w:rsid w:val="00CB1AAF"/>
    <w:rsid w:val="00CB21B4"/>
    <w:rsid w:val="00CB4D27"/>
    <w:rsid w:val="00CB6676"/>
    <w:rsid w:val="00CB7C61"/>
    <w:rsid w:val="00CC1C9F"/>
    <w:rsid w:val="00CC2C46"/>
    <w:rsid w:val="00CC3051"/>
    <w:rsid w:val="00CC596B"/>
    <w:rsid w:val="00CC61F2"/>
    <w:rsid w:val="00CD46F6"/>
    <w:rsid w:val="00CD4F56"/>
    <w:rsid w:val="00CD7281"/>
    <w:rsid w:val="00CD72F9"/>
    <w:rsid w:val="00CE073E"/>
    <w:rsid w:val="00CE27A6"/>
    <w:rsid w:val="00CE36F2"/>
    <w:rsid w:val="00CE41BC"/>
    <w:rsid w:val="00CE5462"/>
    <w:rsid w:val="00CE77FB"/>
    <w:rsid w:val="00CF36DE"/>
    <w:rsid w:val="00CF386F"/>
    <w:rsid w:val="00CF63D9"/>
    <w:rsid w:val="00CF74AD"/>
    <w:rsid w:val="00D00058"/>
    <w:rsid w:val="00D01B49"/>
    <w:rsid w:val="00D01E37"/>
    <w:rsid w:val="00D02832"/>
    <w:rsid w:val="00D03028"/>
    <w:rsid w:val="00D047E4"/>
    <w:rsid w:val="00D07C11"/>
    <w:rsid w:val="00D10FB6"/>
    <w:rsid w:val="00D1341D"/>
    <w:rsid w:val="00D15195"/>
    <w:rsid w:val="00D159E3"/>
    <w:rsid w:val="00D179A8"/>
    <w:rsid w:val="00D210D8"/>
    <w:rsid w:val="00D216E0"/>
    <w:rsid w:val="00D31F42"/>
    <w:rsid w:val="00D338D4"/>
    <w:rsid w:val="00D35C27"/>
    <w:rsid w:val="00D37DDF"/>
    <w:rsid w:val="00D4136D"/>
    <w:rsid w:val="00D436C7"/>
    <w:rsid w:val="00D446F2"/>
    <w:rsid w:val="00D45A17"/>
    <w:rsid w:val="00D47B1D"/>
    <w:rsid w:val="00D50608"/>
    <w:rsid w:val="00D50B95"/>
    <w:rsid w:val="00D51BAA"/>
    <w:rsid w:val="00D53816"/>
    <w:rsid w:val="00D5728D"/>
    <w:rsid w:val="00D61F84"/>
    <w:rsid w:val="00D65604"/>
    <w:rsid w:val="00D7018A"/>
    <w:rsid w:val="00D71570"/>
    <w:rsid w:val="00D7169E"/>
    <w:rsid w:val="00D72B3F"/>
    <w:rsid w:val="00D731B7"/>
    <w:rsid w:val="00D801A5"/>
    <w:rsid w:val="00D81F7F"/>
    <w:rsid w:val="00D82DBA"/>
    <w:rsid w:val="00D85DF7"/>
    <w:rsid w:val="00D86CA8"/>
    <w:rsid w:val="00D9148C"/>
    <w:rsid w:val="00D93FFF"/>
    <w:rsid w:val="00D94D61"/>
    <w:rsid w:val="00D9529B"/>
    <w:rsid w:val="00DA0705"/>
    <w:rsid w:val="00DA0707"/>
    <w:rsid w:val="00DA0AD7"/>
    <w:rsid w:val="00DA0CA5"/>
    <w:rsid w:val="00DA1C5D"/>
    <w:rsid w:val="00DA42AB"/>
    <w:rsid w:val="00DA4A53"/>
    <w:rsid w:val="00DA7F99"/>
    <w:rsid w:val="00DB1E57"/>
    <w:rsid w:val="00DB618E"/>
    <w:rsid w:val="00DB6865"/>
    <w:rsid w:val="00DC13AB"/>
    <w:rsid w:val="00DC3AC4"/>
    <w:rsid w:val="00DC44FE"/>
    <w:rsid w:val="00DD0643"/>
    <w:rsid w:val="00DD5D8C"/>
    <w:rsid w:val="00DD5E9A"/>
    <w:rsid w:val="00DE085E"/>
    <w:rsid w:val="00DE368D"/>
    <w:rsid w:val="00DE45A8"/>
    <w:rsid w:val="00DE54DA"/>
    <w:rsid w:val="00DE5C35"/>
    <w:rsid w:val="00DE6410"/>
    <w:rsid w:val="00DE77A8"/>
    <w:rsid w:val="00DF140A"/>
    <w:rsid w:val="00DF370F"/>
    <w:rsid w:val="00DF515B"/>
    <w:rsid w:val="00DF5AC9"/>
    <w:rsid w:val="00DF6E01"/>
    <w:rsid w:val="00DF7D69"/>
    <w:rsid w:val="00E0344F"/>
    <w:rsid w:val="00E05B51"/>
    <w:rsid w:val="00E071B8"/>
    <w:rsid w:val="00E07998"/>
    <w:rsid w:val="00E1201A"/>
    <w:rsid w:val="00E131CF"/>
    <w:rsid w:val="00E14457"/>
    <w:rsid w:val="00E161B4"/>
    <w:rsid w:val="00E22C5F"/>
    <w:rsid w:val="00E25A07"/>
    <w:rsid w:val="00E303CE"/>
    <w:rsid w:val="00E30823"/>
    <w:rsid w:val="00E32C72"/>
    <w:rsid w:val="00E36E60"/>
    <w:rsid w:val="00E4156E"/>
    <w:rsid w:val="00E41839"/>
    <w:rsid w:val="00E41A5E"/>
    <w:rsid w:val="00E43CE2"/>
    <w:rsid w:val="00E447A2"/>
    <w:rsid w:val="00E44A8C"/>
    <w:rsid w:val="00E4503F"/>
    <w:rsid w:val="00E47814"/>
    <w:rsid w:val="00E4796E"/>
    <w:rsid w:val="00E54020"/>
    <w:rsid w:val="00E56F8B"/>
    <w:rsid w:val="00E56FE6"/>
    <w:rsid w:val="00E64F28"/>
    <w:rsid w:val="00E66834"/>
    <w:rsid w:val="00E70080"/>
    <w:rsid w:val="00E71D56"/>
    <w:rsid w:val="00E729BC"/>
    <w:rsid w:val="00E736D7"/>
    <w:rsid w:val="00E755D7"/>
    <w:rsid w:val="00E8074E"/>
    <w:rsid w:val="00E80EAE"/>
    <w:rsid w:val="00E8337E"/>
    <w:rsid w:val="00E85D59"/>
    <w:rsid w:val="00E92BE9"/>
    <w:rsid w:val="00E92D28"/>
    <w:rsid w:val="00E932CC"/>
    <w:rsid w:val="00E9552E"/>
    <w:rsid w:val="00E95DF1"/>
    <w:rsid w:val="00E96A6E"/>
    <w:rsid w:val="00E96C5C"/>
    <w:rsid w:val="00E96EA9"/>
    <w:rsid w:val="00E97712"/>
    <w:rsid w:val="00EA0253"/>
    <w:rsid w:val="00EA088E"/>
    <w:rsid w:val="00EA15AE"/>
    <w:rsid w:val="00EA2CF3"/>
    <w:rsid w:val="00EA5C69"/>
    <w:rsid w:val="00EB22FF"/>
    <w:rsid w:val="00EB2A12"/>
    <w:rsid w:val="00EB2CCF"/>
    <w:rsid w:val="00EB2E02"/>
    <w:rsid w:val="00EB4725"/>
    <w:rsid w:val="00EB6156"/>
    <w:rsid w:val="00EB785E"/>
    <w:rsid w:val="00EC421B"/>
    <w:rsid w:val="00EC58A9"/>
    <w:rsid w:val="00EC6E5C"/>
    <w:rsid w:val="00EC74AF"/>
    <w:rsid w:val="00EC78B3"/>
    <w:rsid w:val="00ED0A06"/>
    <w:rsid w:val="00ED1F64"/>
    <w:rsid w:val="00ED3812"/>
    <w:rsid w:val="00ED636D"/>
    <w:rsid w:val="00ED7831"/>
    <w:rsid w:val="00ED7EA4"/>
    <w:rsid w:val="00EE2753"/>
    <w:rsid w:val="00EE34AC"/>
    <w:rsid w:val="00EE464D"/>
    <w:rsid w:val="00EE5975"/>
    <w:rsid w:val="00EE6AE6"/>
    <w:rsid w:val="00EF0E1E"/>
    <w:rsid w:val="00EF205C"/>
    <w:rsid w:val="00EF2BBE"/>
    <w:rsid w:val="00EF62BA"/>
    <w:rsid w:val="00EF6719"/>
    <w:rsid w:val="00F004E5"/>
    <w:rsid w:val="00F01664"/>
    <w:rsid w:val="00F01B2B"/>
    <w:rsid w:val="00F02A1A"/>
    <w:rsid w:val="00F039EE"/>
    <w:rsid w:val="00F07045"/>
    <w:rsid w:val="00F07F87"/>
    <w:rsid w:val="00F10C4F"/>
    <w:rsid w:val="00F12704"/>
    <w:rsid w:val="00F150FE"/>
    <w:rsid w:val="00F15EE7"/>
    <w:rsid w:val="00F179AC"/>
    <w:rsid w:val="00F17DE3"/>
    <w:rsid w:val="00F2165F"/>
    <w:rsid w:val="00F22E54"/>
    <w:rsid w:val="00F24572"/>
    <w:rsid w:val="00F25E20"/>
    <w:rsid w:val="00F26F05"/>
    <w:rsid w:val="00F27EA1"/>
    <w:rsid w:val="00F3153E"/>
    <w:rsid w:val="00F325B4"/>
    <w:rsid w:val="00F342E9"/>
    <w:rsid w:val="00F355C8"/>
    <w:rsid w:val="00F36EA7"/>
    <w:rsid w:val="00F41A61"/>
    <w:rsid w:val="00F43CCA"/>
    <w:rsid w:val="00F46380"/>
    <w:rsid w:val="00F4770D"/>
    <w:rsid w:val="00F5081B"/>
    <w:rsid w:val="00F50D71"/>
    <w:rsid w:val="00F52F5C"/>
    <w:rsid w:val="00F545DB"/>
    <w:rsid w:val="00F55267"/>
    <w:rsid w:val="00F556F7"/>
    <w:rsid w:val="00F61382"/>
    <w:rsid w:val="00F61ACB"/>
    <w:rsid w:val="00F631AD"/>
    <w:rsid w:val="00F63DD2"/>
    <w:rsid w:val="00F644EF"/>
    <w:rsid w:val="00F6622A"/>
    <w:rsid w:val="00F667C0"/>
    <w:rsid w:val="00F66B2F"/>
    <w:rsid w:val="00F70B92"/>
    <w:rsid w:val="00F716F3"/>
    <w:rsid w:val="00F724FB"/>
    <w:rsid w:val="00F72710"/>
    <w:rsid w:val="00F77A4D"/>
    <w:rsid w:val="00F77B7D"/>
    <w:rsid w:val="00F841C1"/>
    <w:rsid w:val="00F858AB"/>
    <w:rsid w:val="00F85974"/>
    <w:rsid w:val="00F85D25"/>
    <w:rsid w:val="00F93BD7"/>
    <w:rsid w:val="00F93DAB"/>
    <w:rsid w:val="00F979B9"/>
    <w:rsid w:val="00FA1E58"/>
    <w:rsid w:val="00FA3A6D"/>
    <w:rsid w:val="00FA5217"/>
    <w:rsid w:val="00FB066A"/>
    <w:rsid w:val="00FB4A11"/>
    <w:rsid w:val="00FB4AB9"/>
    <w:rsid w:val="00FB5376"/>
    <w:rsid w:val="00FB5F48"/>
    <w:rsid w:val="00FB6CEB"/>
    <w:rsid w:val="00FC0EF6"/>
    <w:rsid w:val="00FC5264"/>
    <w:rsid w:val="00FC69C6"/>
    <w:rsid w:val="00FD08FA"/>
    <w:rsid w:val="00FE25BC"/>
    <w:rsid w:val="00FE404A"/>
    <w:rsid w:val="00FE4BE7"/>
    <w:rsid w:val="00FE517F"/>
    <w:rsid w:val="00FF0C3E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2895FF"/>
  <w14:defaultImageDpi w14:val="0"/>
  <w15:docId w15:val="{71D402DC-2AB7-48D0-811D-DE41E4922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0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21B2"/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21B2"/>
    <w:pPr>
      <w:keepNext/>
      <w:numPr>
        <w:numId w:val="9"/>
      </w:numPr>
      <w:spacing w:before="240" w:after="60"/>
      <w:outlineLvl w:val="0"/>
    </w:pPr>
    <w:rPr>
      <w:rFonts w:ascii="Arial" w:hAnsi="Arial"/>
      <w:kern w:val="28"/>
      <w:sz w:val="36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2F21B2"/>
    <w:pPr>
      <w:keepNext/>
      <w:numPr>
        <w:ilvl w:val="1"/>
        <w:numId w:val="9"/>
      </w:numPr>
      <w:spacing w:before="240" w:after="60"/>
      <w:outlineLvl w:val="1"/>
    </w:pPr>
    <w:rPr>
      <w:rFonts w:ascii="Arial" w:hAnsi="Arial"/>
      <w:sz w:val="32"/>
      <w:lang w:val="de-DE"/>
    </w:rPr>
  </w:style>
  <w:style w:type="paragraph" w:styleId="berschrift3">
    <w:name w:val="heading 3"/>
    <w:aliases w:val="Überschrift 3 Char,Überschrift 3 Char1,Überschrift 3 Char11,Überschrift 3 Char2"/>
    <w:basedOn w:val="Standard"/>
    <w:next w:val="Standard"/>
    <w:link w:val="berschrift3Zchn"/>
    <w:uiPriority w:val="9"/>
    <w:qFormat/>
    <w:rsid w:val="002F21B2"/>
    <w:pPr>
      <w:keepNext/>
      <w:numPr>
        <w:ilvl w:val="2"/>
        <w:numId w:val="9"/>
      </w:numPr>
      <w:spacing w:before="240" w:after="60"/>
      <w:outlineLvl w:val="2"/>
    </w:pPr>
    <w:rPr>
      <w:rFonts w:ascii="Arial" w:hAnsi="Arial"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2F21B2"/>
    <w:pPr>
      <w:keepNext/>
      <w:numPr>
        <w:ilvl w:val="3"/>
        <w:numId w:val="9"/>
      </w:numPr>
      <w:spacing w:before="240" w:after="60"/>
      <w:outlineLvl w:val="3"/>
    </w:pPr>
    <w:rPr>
      <w:rFonts w:ascii="Arial" w:hAnsi="Arial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2F21B2"/>
    <w:pPr>
      <w:numPr>
        <w:ilvl w:val="4"/>
        <w:numId w:val="9"/>
      </w:numPr>
      <w:spacing w:before="240" w:after="60"/>
      <w:outlineLvl w:val="4"/>
    </w:pPr>
    <w:rPr>
      <w:rFonts w:ascii="Arial" w:hAnsi="Arial"/>
      <w:i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2F21B2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2F21B2"/>
    <w:pPr>
      <w:numPr>
        <w:ilvl w:val="6"/>
        <w:numId w:val="9"/>
      </w:numPr>
      <w:spacing w:before="240" w:after="60"/>
      <w:outlineLvl w:val="6"/>
    </w:pPr>
    <w:rPr>
      <w:rFonts w:ascii="Arial" w:hAnsi="Arial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2F21B2"/>
    <w:pPr>
      <w:numPr>
        <w:ilvl w:val="7"/>
        <w:numId w:val="9"/>
      </w:numPr>
      <w:spacing w:before="240" w:after="60"/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2F21B2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2F21B2"/>
    <w:rPr>
      <w:rFonts w:ascii="Arial" w:hAnsi="Arial" w:cs="Times New Roman"/>
      <w:kern w:val="28"/>
      <w:sz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2F21B2"/>
    <w:rPr>
      <w:rFonts w:ascii="Arial" w:hAnsi="Arial" w:cs="Times New Roman"/>
      <w:sz w:val="32"/>
    </w:rPr>
  </w:style>
  <w:style w:type="character" w:customStyle="1" w:styleId="berschrift3Zchn">
    <w:name w:val="Überschrift 3 Zchn"/>
    <w:aliases w:val="Überschrift 3 Char Zchn,Überschrift 3 Char1 Zchn,Überschrift 3 Char11 Zchn,Überschrift 3 Char2 Zchn"/>
    <w:basedOn w:val="Absatz-Standardschriftart"/>
    <w:link w:val="berschrift3"/>
    <w:uiPriority w:val="9"/>
    <w:locked/>
    <w:rsid w:val="002F21B2"/>
    <w:rPr>
      <w:rFonts w:ascii="Arial" w:hAnsi="Arial" w:cs="Times New Roman"/>
      <w:sz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sid w:val="002F21B2"/>
    <w:rPr>
      <w:rFonts w:ascii="Arial" w:hAnsi="Arial" w:cs="Times New Roman"/>
      <w:sz w:val="24"/>
      <w:lang w:val="en-US" w:eastAsia="x-none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sid w:val="002F21B2"/>
    <w:rPr>
      <w:rFonts w:ascii="Arial" w:hAnsi="Arial" w:cs="Times New Roman"/>
      <w:i/>
      <w:sz w:val="24"/>
      <w:lang w:val="en-US" w:eastAsia="x-none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sid w:val="002F21B2"/>
    <w:rPr>
      <w:rFonts w:ascii="Arial" w:hAnsi="Arial" w:cs="Times New Roman"/>
      <w:i/>
      <w:sz w:val="22"/>
      <w:lang w:val="en-US" w:eastAsia="x-none"/>
    </w:rPr>
  </w:style>
  <w:style w:type="character" w:customStyle="1" w:styleId="berschrift7Zchn">
    <w:name w:val="Überschrift 7 Zchn"/>
    <w:basedOn w:val="Absatz-Standardschriftart"/>
    <w:link w:val="berschrift7"/>
    <w:uiPriority w:val="9"/>
    <w:locked/>
    <w:rsid w:val="002F21B2"/>
    <w:rPr>
      <w:rFonts w:ascii="Arial" w:hAnsi="Arial" w:cs="Times New Roman"/>
      <w:sz w:val="24"/>
      <w:lang w:val="en-US" w:eastAsia="x-none"/>
    </w:rPr>
  </w:style>
  <w:style w:type="character" w:customStyle="1" w:styleId="berschrift8Zchn">
    <w:name w:val="Überschrift 8 Zchn"/>
    <w:basedOn w:val="Absatz-Standardschriftart"/>
    <w:link w:val="berschrift8"/>
    <w:uiPriority w:val="9"/>
    <w:locked/>
    <w:rsid w:val="002F21B2"/>
    <w:rPr>
      <w:rFonts w:ascii="Arial" w:hAnsi="Arial" w:cs="Times New Roman"/>
      <w:i/>
      <w:sz w:val="24"/>
      <w:lang w:val="en-US" w:eastAsia="x-none"/>
    </w:rPr>
  </w:style>
  <w:style w:type="character" w:customStyle="1" w:styleId="berschrift9Zchn">
    <w:name w:val="Überschrift 9 Zchn"/>
    <w:basedOn w:val="Absatz-Standardschriftart"/>
    <w:link w:val="berschrift9"/>
    <w:uiPriority w:val="9"/>
    <w:locked/>
    <w:rsid w:val="002F21B2"/>
    <w:rPr>
      <w:rFonts w:ascii="Arial" w:hAnsi="Arial" w:cs="Times New Roman"/>
      <w:i/>
      <w:sz w:val="18"/>
      <w:lang w:val="en-US" w:eastAsia="x-none"/>
    </w:rPr>
  </w:style>
  <w:style w:type="paragraph" w:styleId="Beschriftung">
    <w:name w:val="caption"/>
    <w:basedOn w:val="Standard"/>
    <w:next w:val="Standard"/>
    <w:uiPriority w:val="35"/>
    <w:qFormat/>
    <w:rsid w:val="002F21B2"/>
    <w:pPr>
      <w:ind w:left="720"/>
    </w:pPr>
    <w:rPr>
      <w:b/>
    </w:rPr>
  </w:style>
  <w:style w:type="character" w:styleId="Hervorhebung">
    <w:name w:val="Emphasis"/>
    <w:basedOn w:val="Absatz-Standardschriftart"/>
    <w:uiPriority w:val="20"/>
    <w:qFormat/>
    <w:rsid w:val="002F21B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B1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47B1D"/>
    <w:rPr>
      <w:rFonts w:ascii="Tahoma" w:hAnsi="Tahoma" w:cs="Tahoma"/>
      <w:sz w:val="16"/>
      <w:szCs w:val="16"/>
      <w:lang w:val="en-US" w:eastAsia="x-none"/>
    </w:rPr>
  </w:style>
  <w:style w:type="paragraph" w:styleId="Listenabsatz">
    <w:name w:val="List Paragraph"/>
    <w:basedOn w:val="Standard"/>
    <w:uiPriority w:val="34"/>
    <w:qFormat/>
    <w:rsid w:val="008B6C9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A1531"/>
    <w:rPr>
      <w:rFonts w:cs="Times New Roman"/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A62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247281"/>
    <w:pPr>
      <w:spacing w:before="100" w:beforeAutospacing="1" w:after="100" w:afterAutospacing="1"/>
    </w:pPr>
    <w:rPr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69C6"/>
    <w:rPr>
      <w:rFonts w:ascii="Tahoma" w:hAnsi="Tahoma" w:cs="Tahoma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69C6"/>
    <w:rPr>
      <w:rFonts w:ascii="Tahoma" w:hAnsi="Tahoma" w:cs="Tahoma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FC69C6"/>
    <w:rPr>
      <w:rFonts w:ascii="Tahoma" w:hAnsi="Tahoma" w:cs="Tahoma"/>
      <w:sz w:val="16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69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C69C6"/>
    <w:rPr>
      <w:rFonts w:ascii="Tahoma" w:hAnsi="Tahoma" w:cs="Tahoma"/>
      <w:b/>
      <w:bCs/>
      <w:sz w:val="16"/>
      <w:lang w:val="en-US" w:eastAsia="x-none"/>
    </w:rPr>
  </w:style>
  <w:style w:type="paragraph" w:styleId="Aufzhlungszeichen">
    <w:name w:val="List Bullet"/>
    <w:basedOn w:val="Standard"/>
    <w:uiPriority w:val="99"/>
    <w:unhideWhenUsed/>
    <w:rsid w:val="008118BB"/>
    <w:pPr>
      <w:numPr>
        <w:numId w:val="16"/>
      </w:numPr>
      <w:tabs>
        <w:tab w:val="num" w:pos="720"/>
      </w:tabs>
      <w:ind w:left="36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14E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714EC2"/>
    <w:rPr>
      <w:rFonts w:cs="Times New Roman"/>
      <w:sz w:val="24"/>
      <w:lang w:val="en-US" w:eastAsia="x-none"/>
    </w:rPr>
  </w:style>
  <w:style w:type="paragraph" w:styleId="Fuzeile">
    <w:name w:val="footer"/>
    <w:basedOn w:val="Standard"/>
    <w:link w:val="FuzeileZchn"/>
    <w:uiPriority w:val="99"/>
    <w:unhideWhenUsed/>
    <w:rsid w:val="00714E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14EC2"/>
    <w:rPr>
      <w:rFonts w:cs="Times New Roman"/>
      <w:sz w:val="24"/>
      <w:lang w:val="en-US" w:eastAsia="x-none"/>
    </w:rPr>
  </w:style>
  <w:style w:type="character" w:customStyle="1" w:styleId="highlight">
    <w:name w:val="highlight"/>
    <w:basedOn w:val="Absatz-Standardschriftart"/>
    <w:rsid w:val="00680A71"/>
    <w:rPr>
      <w:rFonts w:cs="Times New Roman"/>
    </w:rPr>
  </w:style>
  <w:style w:type="paragraph" w:styleId="berarbeitung">
    <w:name w:val="Revision"/>
    <w:hidden/>
    <w:uiPriority w:val="99"/>
    <w:semiHidden/>
    <w:rsid w:val="006046EF"/>
    <w:rPr>
      <w:sz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66E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866E80"/>
    <w:rPr>
      <w:rFonts w:ascii="Courier New" w:hAnsi="Courier New" w:cs="Courier New"/>
    </w:rPr>
  </w:style>
  <w:style w:type="paragraph" w:customStyle="1" w:styleId="Lit">
    <w:name w:val="Lit"/>
    <w:basedOn w:val="Standard"/>
    <w:qFormat/>
    <w:rsid w:val="009C60C5"/>
    <w:pPr>
      <w:spacing w:line="360" w:lineRule="auto"/>
      <w:ind w:left="709" w:hanging="709"/>
    </w:pPr>
    <w:rPr>
      <w:sz w:val="22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74A30"/>
    <w:rPr>
      <w:rFonts w:cs="Times New Roman"/>
    </w:rPr>
  </w:style>
  <w:style w:type="paragraph" w:styleId="NurText">
    <w:name w:val="Plain Text"/>
    <w:basedOn w:val="Standard"/>
    <w:link w:val="NurTextZchn"/>
    <w:uiPriority w:val="99"/>
    <w:unhideWhenUsed/>
    <w:rsid w:val="00F07045"/>
    <w:rPr>
      <w:rFonts w:ascii="Calibri" w:hAnsi="Calibr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F07045"/>
    <w:rPr>
      <w:rFonts w:ascii="Calibri" w:hAnsi="Calibri" w:cs="Times New Roman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67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44EA7-3C11-4A0D-BAC1-1DE6407E9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sner, Volker</dc:creator>
  <cp:keywords/>
  <dc:description/>
  <cp:lastModifiedBy>user</cp:lastModifiedBy>
  <cp:revision>4</cp:revision>
  <cp:lastPrinted>2020-11-12T10:32:00Z</cp:lastPrinted>
  <dcterms:created xsi:type="dcterms:W3CDTF">2022-02-06T12:05:00Z</dcterms:created>
  <dcterms:modified xsi:type="dcterms:W3CDTF">2022-02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141</vt:i4>
  </property>
  <property fmtid="{D5CDD505-2E9C-101B-9397-08002B2CF9AE}" pid="4" name="LastTick">
    <vt:r8>44109</vt:r8>
  </property>
  <property fmtid="{D5CDD505-2E9C-101B-9397-08002B2CF9AE}" pid="5" name="EditTimer">
    <vt:i4>1720</vt:i4>
  </property>
</Properties>
</file>